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9CF7B" w14:textId="77777777" w:rsidR="004212AF" w:rsidRDefault="004212AF" w:rsidP="004212AF">
      <w:pPr>
        <w:rPr>
          <w:color w:val="000000" w:themeColor="text1"/>
          <w:spacing w:val="7"/>
          <w:sz w:val="36"/>
          <w:lang w:val="en-GB"/>
        </w:rPr>
      </w:pPr>
    </w:p>
    <w:p w14:paraId="3D7701CE" w14:textId="18FDA045" w:rsidR="004212AF" w:rsidRPr="004212AF" w:rsidRDefault="005328DD" w:rsidP="004212AF">
      <w:pPr>
        <w:rPr>
          <w:b/>
          <w:sz w:val="22"/>
          <w:lang w:val="en-GB"/>
        </w:rPr>
      </w:pPr>
      <w:r w:rsidRPr="004212AF">
        <w:rPr>
          <w:color w:val="000000" w:themeColor="text1"/>
          <w:spacing w:val="7"/>
          <w:lang w:val="en-GB"/>
        </w:rPr>
        <w:t>Survey questions</w:t>
      </w:r>
      <w:r w:rsidR="004212AF">
        <w:rPr>
          <w:color w:val="000000" w:themeColor="text1"/>
          <w:spacing w:val="7"/>
          <w:lang w:val="en-GB"/>
        </w:rPr>
        <w:t xml:space="preserve"> t</w:t>
      </w:r>
      <w:r w:rsidR="004212AF" w:rsidRPr="001C4D35">
        <w:rPr>
          <w:color w:val="000000" w:themeColor="text1"/>
          <w:spacing w:val="7"/>
          <w:lang w:val="en-GB"/>
        </w:rPr>
        <w:t>ranslated from Swedish to English</w:t>
      </w:r>
      <w:r w:rsidR="004212AF" w:rsidRPr="004212AF">
        <w:rPr>
          <w:color w:val="000000" w:themeColor="text1"/>
          <w:spacing w:val="7"/>
          <w:lang w:val="en-GB"/>
        </w:rPr>
        <w:t>:</w:t>
      </w:r>
      <w:r w:rsidR="004212AF" w:rsidRPr="004212AF">
        <w:rPr>
          <w:b/>
          <w:color w:val="000000" w:themeColor="text1"/>
          <w:spacing w:val="7"/>
          <w:lang w:val="en-GB"/>
        </w:rPr>
        <w:t xml:space="preserve"> </w:t>
      </w:r>
    </w:p>
    <w:p w14:paraId="4617CAE5" w14:textId="4CB4DE06" w:rsidR="005328DD" w:rsidRPr="001C4D35" w:rsidRDefault="004212AF" w:rsidP="004212AF">
      <w:pPr>
        <w:rPr>
          <w:b/>
          <w:color w:val="000000" w:themeColor="text1"/>
          <w:spacing w:val="7"/>
          <w:sz w:val="36"/>
          <w:lang w:val="en-GB"/>
        </w:rPr>
      </w:pPr>
      <w:r w:rsidRPr="004212AF">
        <w:rPr>
          <w:b/>
          <w:sz w:val="36"/>
          <w:lang w:val="en-GB"/>
        </w:rPr>
        <w:t>Knowledge and attitudes to cardiopulmonary resuscitation (CPR)</w:t>
      </w:r>
      <w:r>
        <w:rPr>
          <w:b/>
          <w:color w:val="000000" w:themeColor="text1"/>
          <w:spacing w:val="7"/>
          <w:sz w:val="40"/>
          <w:lang w:val="en-GB"/>
        </w:rPr>
        <w:t xml:space="preserve"> </w:t>
      </w:r>
      <w:r w:rsidRPr="004212AF">
        <w:rPr>
          <w:i/>
          <w:sz w:val="36"/>
          <w:lang w:val="en-GB"/>
        </w:rPr>
        <w:t xml:space="preserve">– a </w:t>
      </w:r>
      <w:r w:rsidRPr="004212AF">
        <w:rPr>
          <w:i/>
          <w:color w:val="000000" w:themeColor="text1"/>
          <w:sz w:val="36"/>
          <w:lang w:val="en-GB"/>
        </w:rPr>
        <w:t xml:space="preserve">cross-sectional </w:t>
      </w:r>
      <w:r w:rsidRPr="004212AF">
        <w:rPr>
          <w:i/>
          <w:sz w:val="36"/>
          <w:lang w:val="en-GB"/>
        </w:rPr>
        <w:t xml:space="preserve">population survey in Sweden. </w:t>
      </w:r>
    </w:p>
    <w:p w14:paraId="19CF7CB3" w14:textId="77777777" w:rsidR="005328DD" w:rsidRPr="001C4D35" w:rsidRDefault="005328DD" w:rsidP="005328DD">
      <w:pPr>
        <w:rPr>
          <w:b/>
          <w:color w:val="000000" w:themeColor="text1"/>
          <w:spacing w:val="7"/>
          <w:u w:val="single"/>
          <w:lang w:val="en-GB"/>
        </w:rPr>
      </w:pPr>
    </w:p>
    <w:p w14:paraId="47EF99C5" w14:textId="77777777" w:rsidR="005328DD" w:rsidRPr="001C4D35" w:rsidRDefault="005328DD" w:rsidP="005328DD">
      <w:pPr>
        <w:rPr>
          <w:b/>
          <w:color w:val="000000" w:themeColor="text1"/>
          <w:spacing w:val="7"/>
          <w:u w:val="single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328DD" w:rsidRPr="001C4D35" w14:paraId="4C04F08E" w14:textId="77777777" w:rsidTr="00FE4908">
        <w:tc>
          <w:tcPr>
            <w:tcW w:w="9056" w:type="dxa"/>
            <w:shd w:val="clear" w:color="auto" w:fill="E7E6E6" w:themeFill="background2"/>
          </w:tcPr>
          <w:p w14:paraId="4DEB03FD" w14:textId="77777777" w:rsidR="005328DD" w:rsidRPr="001C4D35" w:rsidRDefault="005328DD" w:rsidP="00FE4908">
            <w:pPr>
              <w:rPr>
                <w:b/>
                <w:color w:val="000000" w:themeColor="text1"/>
                <w:spacing w:val="7"/>
                <w:lang w:val="en-GB"/>
              </w:rPr>
            </w:pPr>
            <w:r w:rsidRPr="001C4D35">
              <w:rPr>
                <w:b/>
                <w:color w:val="000000" w:themeColor="text1"/>
                <w:spacing w:val="7"/>
                <w:sz w:val="36"/>
                <w:lang w:val="en-GB"/>
              </w:rPr>
              <w:t>Background questions</w:t>
            </w:r>
          </w:p>
        </w:tc>
      </w:tr>
    </w:tbl>
    <w:p w14:paraId="748D43C9" w14:textId="77777777" w:rsidR="005328DD" w:rsidRPr="001C4D35" w:rsidRDefault="005328DD" w:rsidP="005328DD">
      <w:pPr>
        <w:rPr>
          <w:b/>
          <w:color w:val="000000" w:themeColor="text1"/>
          <w:spacing w:val="7"/>
          <w:u w:val="single"/>
          <w:lang w:val="en-GB"/>
        </w:rPr>
      </w:pPr>
    </w:p>
    <w:p w14:paraId="6A6E6BCE" w14:textId="02FC3DAB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. What year wer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born? </w:t>
      </w:r>
      <w:r w:rsidRPr="001C4D35">
        <w:rPr>
          <w:b/>
          <w:color w:val="AEAAAA" w:themeColor="background2" w:themeShade="BF"/>
          <w:spacing w:val="7"/>
          <w:lang w:val="en-GB"/>
        </w:rPr>
        <w:t>[Open, numeric]</w:t>
      </w:r>
    </w:p>
    <w:p w14:paraId="292AAC5B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color w:val="000000" w:themeColor="text1"/>
          <w:spacing w:val="7"/>
          <w:lang w:val="en-GB"/>
        </w:rPr>
        <w:tab/>
      </w:r>
      <w:r w:rsidRPr="001C4D35">
        <w:rPr>
          <w:color w:val="000000" w:themeColor="text1"/>
          <w:spacing w:val="7"/>
          <w:lang w:val="en-GB"/>
        </w:rPr>
        <w:tab/>
      </w:r>
    </w:p>
    <w:p w14:paraId="6522F5D3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093D8688" w14:textId="3D2BE31C" w:rsidR="005328DD" w:rsidRPr="001C4D35" w:rsidRDefault="005328DD" w:rsidP="005328DD">
      <w:pPr>
        <w:rPr>
          <w:color w:val="FF0000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. Ar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a man or a woman?</w:t>
      </w:r>
    </w:p>
    <w:p w14:paraId="185ED1F2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color w:val="000000" w:themeColor="text1"/>
          <w:spacing w:val="7"/>
          <w:lang w:val="en-GB"/>
        </w:rPr>
        <w:tab/>
      </w:r>
    </w:p>
    <w:p w14:paraId="08A8EFC8" w14:textId="77777777" w:rsidR="005328DD" w:rsidRPr="001C4D35" w:rsidRDefault="005328DD" w:rsidP="005328D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Man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ab/>
      </w:r>
    </w:p>
    <w:p w14:paraId="54038E57" w14:textId="77777777" w:rsidR="005328DD" w:rsidRPr="001C4D35" w:rsidRDefault="005328DD" w:rsidP="005328D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Woman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ab/>
      </w:r>
    </w:p>
    <w:p w14:paraId="277892C6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57A3705F" w14:textId="420A67A9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3. In which country </w:t>
      </w:r>
      <w:r w:rsidR="00B139CA">
        <w:rPr>
          <w:b/>
          <w:color w:val="000000" w:themeColor="text1"/>
          <w:spacing w:val="7"/>
          <w:lang w:val="en-GB"/>
        </w:rPr>
        <w:t>were</w:t>
      </w:r>
      <w:r w:rsidR="00B139CA" w:rsidRPr="001C4D35">
        <w:rPr>
          <w:b/>
          <w:color w:val="000000" w:themeColor="text1"/>
          <w:spacing w:val="7"/>
          <w:lang w:val="en-GB"/>
        </w:rPr>
        <w:t xml:space="preserve">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born?</w:t>
      </w:r>
      <w:r w:rsidRPr="001C4D35">
        <w:rPr>
          <w:b/>
          <w:color w:val="FF0000"/>
          <w:spacing w:val="7"/>
          <w:lang w:val="en-GB"/>
        </w:rPr>
        <w:t xml:space="preserve"> </w:t>
      </w:r>
    </w:p>
    <w:p w14:paraId="341AE06D" w14:textId="77777777" w:rsidR="005328DD" w:rsidRPr="001C4D35" w:rsidRDefault="005328DD" w:rsidP="005328D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Sweden </w:t>
      </w:r>
    </w:p>
    <w:p w14:paraId="06208F5E" w14:textId="06C3EAD2" w:rsidR="005328DD" w:rsidRPr="001C4D35" w:rsidRDefault="005328DD" w:rsidP="005328D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nother Nordic countr</w:t>
      </w:r>
      <w:r w:rsidR="0016493D">
        <w:rPr>
          <w:rFonts w:ascii="Times New Roman" w:hAnsi="Times New Roman" w:cs="Times New Roman"/>
          <w:color w:val="000000" w:themeColor="text1"/>
          <w:spacing w:val="7"/>
          <w:lang w:val="en-GB"/>
        </w:rPr>
        <w:t>y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(Norway, Denmark, Finland or Iceland)</w:t>
      </w:r>
    </w:p>
    <w:p w14:paraId="2A28AD7E" w14:textId="77777777" w:rsidR="005328DD" w:rsidRPr="001C4D35" w:rsidRDefault="005328DD" w:rsidP="005328D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he rest of Europe</w:t>
      </w:r>
    </w:p>
    <w:p w14:paraId="759471EB" w14:textId="77777777" w:rsidR="005328DD" w:rsidRPr="001C4D35" w:rsidRDefault="005328DD" w:rsidP="005328D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nother country outside Europe</w:t>
      </w:r>
    </w:p>
    <w:p w14:paraId="5AE33895" w14:textId="77777777" w:rsidR="005328DD" w:rsidRPr="001C4D35" w:rsidRDefault="005328DD" w:rsidP="005328DD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fer not to answer</w:t>
      </w:r>
    </w:p>
    <w:p w14:paraId="59FEA1D7" w14:textId="77777777" w:rsidR="005328DD" w:rsidRPr="001C4D35" w:rsidRDefault="005328DD" w:rsidP="005328DD">
      <w:pPr>
        <w:contextualSpacing/>
        <w:rPr>
          <w:color w:val="000000" w:themeColor="text1"/>
          <w:spacing w:val="7"/>
          <w:highlight w:val="yellow"/>
          <w:lang w:val="en-GB"/>
        </w:rPr>
      </w:pPr>
    </w:p>
    <w:p w14:paraId="18939CA9" w14:textId="031A5002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4. If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were born in Sweden, w</w:t>
      </w:r>
      <w:r>
        <w:rPr>
          <w:b/>
          <w:color w:val="000000" w:themeColor="text1"/>
          <w:spacing w:val="7"/>
          <w:lang w:val="en-GB"/>
        </w:rPr>
        <w:t xml:space="preserve">hich </w:t>
      </w:r>
      <w:r w:rsidR="00B139CA">
        <w:rPr>
          <w:b/>
          <w:color w:val="000000" w:themeColor="text1"/>
          <w:spacing w:val="7"/>
          <w:lang w:val="en-GB"/>
        </w:rPr>
        <w:t>of the following options best describes your background</w:t>
      </w:r>
      <w:r>
        <w:rPr>
          <w:b/>
          <w:color w:val="000000" w:themeColor="text1"/>
          <w:spacing w:val="7"/>
          <w:lang w:val="en-GB"/>
        </w:rPr>
        <w:t xml:space="preserve">? </w:t>
      </w:r>
    </w:p>
    <w:p w14:paraId="71EDB3EB" w14:textId="02E61448" w:rsidR="005328DD" w:rsidRPr="001C4D35" w:rsidRDefault="005328DD" w:rsidP="005328D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Both my parents </w:t>
      </w:r>
      <w:r w:rsidR="00B139CA">
        <w:rPr>
          <w:rFonts w:ascii="Times New Roman" w:hAnsi="Times New Roman" w:cs="Times New Roman"/>
          <w:color w:val="000000" w:themeColor="text1"/>
          <w:spacing w:val="7"/>
          <w:lang w:val="en-GB"/>
        </w:rPr>
        <w:t>wer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born in Sweden </w:t>
      </w:r>
    </w:p>
    <w:p w14:paraId="471C24DF" w14:textId="4FA4BB56" w:rsidR="005328DD" w:rsidRPr="001C4D35" w:rsidRDefault="005328DD" w:rsidP="005328D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One of my parents </w:t>
      </w:r>
      <w:r w:rsidR="00B139CA">
        <w:rPr>
          <w:rFonts w:ascii="Times New Roman" w:hAnsi="Times New Roman" w:cs="Times New Roman"/>
          <w:color w:val="000000" w:themeColor="text1"/>
          <w:spacing w:val="7"/>
          <w:lang w:val="en-GB"/>
        </w:rPr>
        <w:t>was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born outside the Nordic countries (Sweden, Norway,</w:t>
      </w:r>
    </w:p>
    <w:p w14:paraId="1DBF6B6F" w14:textId="77777777" w:rsidR="005328DD" w:rsidRPr="001C4D35" w:rsidRDefault="005328DD" w:rsidP="005328DD">
      <w:pPr>
        <w:pStyle w:val="Liststycke"/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enmark, Finland or Iceland)</w:t>
      </w:r>
    </w:p>
    <w:p w14:paraId="538954CB" w14:textId="7DB3C063" w:rsidR="005328DD" w:rsidRPr="001C4D35" w:rsidRDefault="005328DD" w:rsidP="005328D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Both my parents </w:t>
      </w:r>
      <w:r w:rsidR="00B139CA">
        <w:rPr>
          <w:rFonts w:ascii="Times New Roman" w:hAnsi="Times New Roman" w:cs="Times New Roman"/>
          <w:color w:val="000000" w:themeColor="text1"/>
          <w:spacing w:val="7"/>
          <w:lang w:val="en-GB"/>
        </w:rPr>
        <w:t>wer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born outside the Nordic countries (Sweden, Norway, Denmark, Finland or Iceland)</w:t>
      </w:r>
    </w:p>
    <w:p w14:paraId="5686D6EC" w14:textId="77777777" w:rsidR="005328DD" w:rsidRPr="001C4D35" w:rsidRDefault="005328DD" w:rsidP="005328DD">
      <w:pPr>
        <w:ind w:left="360"/>
        <w:rPr>
          <w:color w:val="000000" w:themeColor="text1"/>
          <w:spacing w:val="7"/>
          <w:lang w:val="en-GB"/>
        </w:rPr>
      </w:pPr>
      <w:r w:rsidRPr="001C4D35">
        <w:rPr>
          <w:color w:val="000000" w:themeColor="text1"/>
          <w:spacing w:val="7"/>
          <w:lang w:val="en-GB"/>
        </w:rPr>
        <w:t>0.  Prefer not to answer</w:t>
      </w:r>
    </w:p>
    <w:p w14:paraId="0DEFFA26" w14:textId="77777777" w:rsidR="005328DD" w:rsidRPr="001C4D35" w:rsidRDefault="005328DD" w:rsidP="005328DD">
      <w:pPr>
        <w:pStyle w:val="Liststycke"/>
        <w:rPr>
          <w:rFonts w:ascii="Times New Roman" w:hAnsi="Times New Roman" w:cs="Times New Roman"/>
          <w:color w:val="000000" w:themeColor="text1"/>
          <w:spacing w:val="7"/>
          <w:lang w:val="en-GB"/>
        </w:rPr>
      </w:pPr>
    </w:p>
    <w:p w14:paraId="4A5C322F" w14:textId="77777777" w:rsidR="005328DD" w:rsidRPr="00173DCF" w:rsidRDefault="005328DD" w:rsidP="005328DD">
      <w:pPr>
        <w:contextualSpacing/>
        <w:rPr>
          <w:color w:val="000000" w:themeColor="text1"/>
          <w:spacing w:val="7"/>
        </w:rPr>
      </w:pPr>
      <w:r w:rsidRPr="001C4D35">
        <w:rPr>
          <w:b/>
          <w:color w:val="000000" w:themeColor="text1"/>
          <w:spacing w:val="7"/>
          <w:lang w:val="en-GB"/>
        </w:rPr>
        <w:t xml:space="preserve">Q5. In which municipality do you live? </w:t>
      </w:r>
      <w:r w:rsidRPr="00173DCF">
        <w:rPr>
          <w:b/>
          <w:color w:val="AEAAAA" w:themeColor="background2" w:themeShade="BF"/>
          <w:spacing w:val="7"/>
        </w:rPr>
        <w:t>[</w:t>
      </w:r>
      <w:r w:rsidRPr="00645497">
        <w:rPr>
          <w:b/>
          <w:color w:val="AEAAAA" w:themeColor="background2" w:themeShade="BF"/>
          <w:spacing w:val="7"/>
        </w:rPr>
        <w:t>Drop</w:t>
      </w:r>
      <w:r w:rsidRPr="00173DCF">
        <w:rPr>
          <w:b/>
          <w:color w:val="AEAAAA" w:themeColor="background2" w:themeShade="BF"/>
          <w:spacing w:val="7"/>
        </w:rPr>
        <w:t xml:space="preserve"> down list 1-33]</w:t>
      </w:r>
    </w:p>
    <w:p w14:paraId="4DFE1F9F" w14:textId="57C095D5" w:rsidR="005328DD" w:rsidRPr="001C4D35" w:rsidRDefault="005328DD" w:rsidP="005328DD">
      <w:pPr>
        <w:contextualSpacing/>
        <w:rPr>
          <w:color w:val="000000" w:themeColor="text1"/>
          <w:spacing w:val="7"/>
        </w:rPr>
      </w:pPr>
      <w:r w:rsidRPr="001C4D35">
        <w:rPr>
          <w:color w:val="000000" w:themeColor="text1"/>
          <w:spacing w:val="7"/>
        </w:rPr>
        <w:t>1. Bjuv, 2. Bromölla, 3. Burlöv, 4. Båstad, 5. Eslöv, 6. Helsingborg, 7. Hässleholm, 8. Höganäs, 9. Hörby, 10. Höör, 11. Klippan, 12.</w:t>
      </w:r>
      <w:r w:rsidR="008C6650">
        <w:rPr>
          <w:color w:val="000000" w:themeColor="text1"/>
          <w:spacing w:val="7"/>
        </w:rPr>
        <w:t xml:space="preserve"> </w:t>
      </w:r>
      <w:r w:rsidRPr="001C4D35">
        <w:rPr>
          <w:color w:val="000000" w:themeColor="text1"/>
          <w:spacing w:val="7"/>
        </w:rPr>
        <w:t xml:space="preserve">Kristianstad, 13. Kävlinge, 14. Landskrona, 15. Lomma, 16. Lund, 17. Malmö, 18. Osby, 19. Perstorp, 20. Simrishamn, 21. Sjöbo, 22. Skurup, 23. Staffanstorp, 24. Svalöv, 25. Svedala, 26. Tomelilla, 27. Trelleborg, 28. Vellinge, 29. Ystad, 30. Åstorp, 31. Ängelholm, 32. Örkelljunga, 33. Östra Göinge </w:t>
      </w:r>
    </w:p>
    <w:p w14:paraId="290FFBD7" w14:textId="77777777" w:rsidR="005328DD" w:rsidRPr="00083A1F" w:rsidRDefault="005328DD" w:rsidP="005328DD">
      <w:pPr>
        <w:rPr>
          <w:color w:val="000000" w:themeColor="text1"/>
          <w:spacing w:val="7"/>
        </w:rPr>
      </w:pPr>
    </w:p>
    <w:p w14:paraId="653D4237" w14:textId="73E88741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645497">
        <w:rPr>
          <w:b/>
          <w:color w:val="000000" w:themeColor="text1"/>
          <w:spacing w:val="7"/>
        </w:rPr>
        <w:t>Q6.</w:t>
      </w:r>
      <w:r w:rsidRPr="008C6650">
        <w:rPr>
          <w:b/>
          <w:color w:val="000000" w:themeColor="text1"/>
          <w:spacing w:val="7"/>
        </w:rPr>
        <w:t xml:space="preserve"> </w:t>
      </w:r>
      <w:r w:rsidR="00B139CA" w:rsidRPr="008C6650">
        <w:rPr>
          <w:b/>
          <w:color w:val="000000" w:themeColor="text1"/>
          <w:spacing w:val="7"/>
        </w:rPr>
        <w:t>What is your postal code</w:t>
      </w:r>
      <w:r w:rsidRPr="008C6650">
        <w:rPr>
          <w:b/>
          <w:color w:val="000000" w:themeColor="text1"/>
          <w:spacing w:val="7"/>
        </w:rPr>
        <w:t xml:space="preserve">? </w:t>
      </w:r>
      <w:r w:rsidRPr="001C4D35">
        <w:rPr>
          <w:b/>
          <w:color w:val="AEAAAA" w:themeColor="background2" w:themeShade="BF"/>
          <w:spacing w:val="7"/>
          <w:lang w:val="en-GB"/>
        </w:rPr>
        <w:t>[Open, numeric]</w:t>
      </w:r>
    </w:p>
    <w:p w14:paraId="7A223362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0D1A3D07" w14:textId="69F96764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7. Which is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r marital status? </w:t>
      </w:r>
    </w:p>
    <w:p w14:paraId="42A3E3EC" w14:textId="77777777" w:rsidR="005328DD" w:rsidRPr="001C4D35" w:rsidRDefault="005328DD" w:rsidP="005328DD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Married, registered partnership or partner</w:t>
      </w:r>
    </w:p>
    <w:p w14:paraId="20A66B5F" w14:textId="5D53E099" w:rsidR="004212AF" w:rsidRPr="004212AF" w:rsidRDefault="005328DD" w:rsidP="004212A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Unmarrie</w:t>
      </w:r>
      <w:r w:rsidR="004212AF">
        <w:rPr>
          <w:rFonts w:ascii="Times New Roman" w:hAnsi="Times New Roman" w:cs="Times New Roman"/>
          <w:color w:val="000000" w:themeColor="text1"/>
          <w:spacing w:val="7"/>
          <w:lang w:val="en-GB"/>
        </w:rPr>
        <w:t>d</w:t>
      </w:r>
    </w:p>
    <w:p w14:paraId="5496123C" w14:textId="77777777" w:rsidR="005328DD" w:rsidRPr="001C4D35" w:rsidRDefault="005328DD" w:rsidP="005328DD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ivorced</w:t>
      </w:r>
    </w:p>
    <w:p w14:paraId="1C4662EA" w14:textId="77777777" w:rsidR="005328DD" w:rsidRPr="00690B5B" w:rsidRDefault="005328DD" w:rsidP="005328DD">
      <w:pPr>
        <w:pStyle w:val="Liststycke"/>
        <w:numPr>
          <w:ilvl w:val="0"/>
          <w:numId w:val="4"/>
        </w:numPr>
        <w:rPr>
          <w:color w:val="000000" w:themeColor="text1"/>
          <w:spacing w:val="7"/>
          <w:lang w:val="en-GB"/>
        </w:rPr>
      </w:pPr>
      <w:r w:rsidRPr="00690B5B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Widow/widower </w:t>
      </w:r>
    </w:p>
    <w:p w14:paraId="597694FF" w14:textId="467D2D06" w:rsidR="005328DD" w:rsidRPr="001C4D35" w:rsidRDefault="00187DB7" w:rsidP="005328DD">
      <w:pPr>
        <w:rPr>
          <w:b/>
          <w:color w:val="000000" w:themeColor="text1"/>
          <w:spacing w:val="7"/>
          <w:lang w:val="en-GB"/>
        </w:rPr>
      </w:pPr>
      <w:r>
        <w:rPr>
          <w:b/>
          <w:color w:val="000000" w:themeColor="text1"/>
          <w:spacing w:val="7"/>
          <w:lang w:val="en-GB"/>
        </w:rPr>
        <w:br w:type="page"/>
      </w:r>
      <w:r w:rsidR="005328DD" w:rsidRPr="001C4D35">
        <w:rPr>
          <w:b/>
          <w:color w:val="000000" w:themeColor="text1"/>
          <w:spacing w:val="7"/>
          <w:lang w:val="en-GB"/>
        </w:rPr>
        <w:lastRenderedPageBreak/>
        <w:t xml:space="preserve">Q8. In which type of accommodation do </w:t>
      </w:r>
      <w:r w:rsidR="00807512">
        <w:rPr>
          <w:b/>
          <w:color w:val="000000" w:themeColor="text1"/>
          <w:spacing w:val="7"/>
          <w:lang w:val="en-GB"/>
        </w:rPr>
        <w:t>y</w:t>
      </w:r>
      <w:r w:rsidR="005328DD" w:rsidRPr="001C4D35">
        <w:rPr>
          <w:b/>
          <w:color w:val="000000" w:themeColor="text1"/>
          <w:spacing w:val="7"/>
          <w:lang w:val="en-GB"/>
        </w:rPr>
        <w:t xml:space="preserve">ou live? </w:t>
      </w:r>
    </w:p>
    <w:p w14:paraId="353ECF3B" w14:textId="0D081473" w:rsidR="005328DD" w:rsidRPr="001C4D35" w:rsidRDefault="00546045" w:rsidP="005328DD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Single-family house</w:t>
      </w:r>
      <w:r w:rsidR="005328DD"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/terraced house</w:t>
      </w:r>
    </w:p>
    <w:p w14:paraId="45A0E70C" w14:textId="1240FB47" w:rsidR="005328DD" w:rsidRPr="001C4D35" w:rsidRDefault="00B139CA" w:rsidP="005328DD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An apartment that you own </w:t>
      </w:r>
    </w:p>
    <w:p w14:paraId="48CC7E51" w14:textId="6BD7B75C" w:rsidR="005328DD" w:rsidRPr="001C4D35" w:rsidRDefault="00546045" w:rsidP="005328DD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Rented apartment</w:t>
      </w:r>
    </w:p>
    <w:p w14:paraId="6816C3CA" w14:textId="028EA5FA" w:rsidR="005328DD" w:rsidRPr="001C4D35" w:rsidRDefault="00546045" w:rsidP="005328DD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Rented room or </w:t>
      </w:r>
      <w:r w:rsidR="005328DD"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student apartment/dorm</w:t>
      </w:r>
    </w:p>
    <w:p w14:paraId="4C61F878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Other</w:t>
      </w:r>
    </w:p>
    <w:p w14:paraId="6585F67F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5F4E5D59" w14:textId="4EF3C7A7" w:rsidR="005328DD" w:rsidRPr="001C4D35" w:rsidRDefault="005328DD" w:rsidP="005328DD">
      <w:pPr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9. How many people live in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r accommodation, </w:t>
      </w:r>
      <w:r>
        <w:rPr>
          <w:b/>
          <w:color w:val="000000" w:themeColor="text1"/>
          <w:spacing w:val="7"/>
          <w:lang w:val="en-GB"/>
        </w:rPr>
        <w:t>in addition to yourself?</w:t>
      </w:r>
      <w:r w:rsidRPr="001C4D35">
        <w:rPr>
          <w:b/>
          <w:color w:val="000000" w:themeColor="text1"/>
          <w:spacing w:val="7"/>
          <w:lang w:val="en-GB"/>
        </w:rPr>
        <w:t xml:space="preserve">  </w:t>
      </w:r>
      <w:r w:rsidRPr="001C4D35">
        <w:rPr>
          <w:color w:val="000000" w:themeColor="text1"/>
          <w:spacing w:val="7"/>
          <w:lang w:val="en-GB"/>
        </w:rPr>
        <w:t>(Count persons who live permanent</w:t>
      </w:r>
      <w:r>
        <w:rPr>
          <w:color w:val="000000" w:themeColor="text1"/>
          <w:spacing w:val="7"/>
          <w:lang w:val="en-GB"/>
        </w:rPr>
        <w:t>ly</w:t>
      </w:r>
      <w:r w:rsidRPr="001C4D35">
        <w:rPr>
          <w:color w:val="000000" w:themeColor="text1"/>
          <w:spacing w:val="7"/>
          <w:lang w:val="en-GB"/>
        </w:rPr>
        <w:t xml:space="preserve"> or regular</w:t>
      </w:r>
      <w:r>
        <w:rPr>
          <w:color w:val="000000" w:themeColor="text1"/>
          <w:spacing w:val="7"/>
          <w:lang w:val="en-GB"/>
        </w:rPr>
        <w:t>ly</w:t>
      </w:r>
      <w:r w:rsidRPr="001C4D35">
        <w:rPr>
          <w:color w:val="000000" w:themeColor="text1"/>
          <w:spacing w:val="7"/>
          <w:lang w:val="en-GB"/>
        </w:rPr>
        <w:t>).</w:t>
      </w:r>
      <w:r w:rsidRPr="001C4D35">
        <w:rPr>
          <w:b/>
          <w:color w:val="000000" w:themeColor="text1"/>
          <w:spacing w:val="7"/>
          <w:lang w:val="en-GB"/>
        </w:rPr>
        <w:t xml:space="preserve"> </w:t>
      </w:r>
      <w:r w:rsidRPr="001C4D35">
        <w:rPr>
          <w:b/>
          <w:color w:val="AEAAAA" w:themeColor="background2" w:themeShade="BF"/>
          <w:spacing w:val="7"/>
          <w:lang w:val="en-GB"/>
        </w:rPr>
        <w:t>[Drop down list (0,1, 2, 3, 4, 5, 6, 7, 8, 9, 10 or more)]</w:t>
      </w:r>
    </w:p>
    <w:p w14:paraId="5C5FF8CC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p w14:paraId="68D87F4D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Do not ask if Q9=0] [Multi]</w:t>
      </w:r>
    </w:p>
    <w:p w14:paraId="54989AF7" w14:textId="36B45059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0. Who do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shar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r accommodation with? </w:t>
      </w:r>
      <w:r w:rsidRPr="001C4D35">
        <w:rPr>
          <w:color w:val="000000" w:themeColor="text1"/>
          <w:spacing w:val="7"/>
          <w:lang w:val="en-GB"/>
        </w:rPr>
        <w:t xml:space="preserve">(i.e. lives with </w:t>
      </w:r>
      <w:r>
        <w:rPr>
          <w:color w:val="000000" w:themeColor="text1"/>
          <w:spacing w:val="7"/>
          <w:lang w:val="en-GB"/>
        </w:rPr>
        <w:t xml:space="preserve">you during </w:t>
      </w:r>
      <w:r w:rsidRPr="001C4D35">
        <w:rPr>
          <w:color w:val="000000" w:themeColor="text1"/>
          <w:spacing w:val="7"/>
          <w:lang w:val="en-GB"/>
        </w:rPr>
        <w:t xml:space="preserve">most of the week). </w:t>
      </w:r>
      <w:r w:rsidRPr="001C4D35">
        <w:rPr>
          <w:i/>
          <w:color w:val="000000" w:themeColor="text1"/>
          <w:spacing w:val="7"/>
          <w:lang w:val="en-GB"/>
        </w:rPr>
        <w:t>You can specify several options!</w:t>
      </w:r>
      <w:r w:rsidRPr="001C4D35">
        <w:rPr>
          <w:color w:val="000000" w:themeColor="text1"/>
          <w:spacing w:val="7"/>
          <w:lang w:val="en-GB"/>
        </w:rPr>
        <w:t xml:space="preserve"> </w:t>
      </w:r>
    </w:p>
    <w:p w14:paraId="7D7DE871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Parents/siblings </w:t>
      </w:r>
    </w:p>
    <w:p w14:paraId="624B3AC6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Husband/wife</w:t>
      </w:r>
      <w:r w:rsidRPr="00305BE7">
        <w:rPr>
          <w:rFonts w:ascii="Times New Roman" w:hAnsi="Times New Roman" w:cs="Times New Roman"/>
          <w:color w:val="000000" w:themeColor="text1"/>
          <w:spacing w:val="7"/>
          <w:lang w:val="en-GB"/>
        </w:rPr>
        <w:t>/cohabiting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/partner</w:t>
      </w:r>
    </w:p>
    <w:p w14:paraId="7B1AA45A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Other adults</w:t>
      </w:r>
    </w:p>
    <w:p w14:paraId="48201C83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hildren 0-11 years</w:t>
      </w:r>
    </w:p>
    <w:p w14:paraId="12F2A555" w14:textId="77777777" w:rsidR="005328DD" w:rsidRPr="001C4D35" w:rsidRDefault="005328DD" w:rsidP="005328DD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Children </w:t>
      </w:r>
      <w:r w:rsidRPr="001C4D35">
        <w:rPr>
          <w:lang w:val="en-GB"/>
        </w:rPr>
        <w:sym w:font="Symbol" w:char="F0B3"/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2 years</w:t>
      </w:r>
    </w:p>
    <w:p w14:paraId="01BD7C42" w14:textId="77777777" w:rsidR="005328DD" w:rsidRPr="001C4D35" w:rsidRDefault="005328DD" w:rsidP="005328DD">
      <w:pPr>
        <w:contextualSpacing/>
        <w:rPr>
          <w:color w:val="FF0000"/>
          <w:spacing w:val="7"/>
          <w:lang w:val="en-GB"/>
        </w:rPr>
      </w:pPr>
    </w:p>
    <w:p w14:paraId="5D54A34D" w14:textId="6C0DDD4A" w:rsidR="005328DD" w:rsidRPr="001C4D35" w:rsidRDefault="005328DD" w:rsidP="005328DD">
      <w:pPr>
        <w:contextualSpacing/>
        <w:rPr>
          <w:color w:val="FF0000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1. Which is </w:t>
      </w:r>
      <w:r w:rsidR="00807512">
        <w:rPr>
          <w:b/>
          <w:color w:val="000000" w:themeColor="text1"/>
          <w:spacing w:val="7"/>
          <w:lang w:val="en-GB"/>
        </w:rPr>
        <w:t>y</w:t>
      </w:r>
      <w:r>
        <w:rPr>
          <w:b/>
          <w:color w:val="000000" w:themeColor="text1"/>
          <w:spacing w:val="7"/>
          <w:lang w:val="en-GB"/>
        </w:rPr>
        <w:t>our</w:t>
      </w:r>
      <w:r w:rsidRPr="001C4D35">
        <w:rPr>
          <w:b/>
          <w:color w:val="000000" w:themeColor="text1"/>
          <w:spacing w:val="7"/>
          <w:lang w:val="en-GB"/>
        </w:rPr>
        <w:t xml:space="preserve"> highest education? </w:t>
      </w:r>
      <w:r w:rsidRPr="001C4D35">
        <w:rPr>
          <w:color w:val="000000" w:themeColor="text1"/>
          <w:spacing w:val="7"/>
          <w:lang w:val="en-GB"/>
        </w:rPr>
        <w:t xml:space="preserve">(If </w:t>
      </w:r>
      <w:r w:rsidR="005D5E5E">
        <w:rPr>
          <w:color w:val="000000" w:themeColor="text1"/>
          <w:spacing w:val="7"/>
          <w:lang w:val="en-GB"/>
        </w:rPr>
        <w:t>y</w:t>
      </w:r>
      <w:r w:rsidRPr="001C4D35">
        <w:rPr>
          <w:color w:val="000000" w:themeColor="text1"/>
          <w:spacing w:val="7"/>
          <w:lang w:val="en-GB"/>
        </w:rPr>
        <w:t>ou are a student</w:t>
      </w:r>
      <w:r>
        <w:rPr>
          <w:color w:val="000000" w:themeColor="text1"/>
          <w:spacing w:val="7"/>
          <w:lang w:val="en-GB"/>
        </w:rPr>
        <w:t>,</w:t>
      </w:r>
      <w:r w:rsidRPr="001C4D35">
        <w:rPr>
          <w:color w:val="000000" w:themeColor="text1"/>
          <w:spacing w:val="7"/>
          <w:lang w:val="en-GB"/>
        </w:rPr>
        <w:t xml:space="preserve"> </w:t>
      </w:r>
      <w:r>
        <w:rPr>
          <w:color w:val="000000" w:themeColor="text1"/>
          <w:spacing w:val="7"/>
          <w:lang w:val="en-GB"/>
        </w:rPr>
        <w:t xml:space="preserve">choose </w:t>
      </w:r>
      <w:r w:rsidRPr="001C4D35">
        <w:rPr>
          <w:color w:val="000000" w:themeColor="text1"/>
          <w:spacing w:val="7"/>
          <w:lang w:val="en-GB"/>
        </w:rPr>
        <w:t xml:space="preserve">the education You are currently </w:t>
      </w:r>
      <w:r>
        <w:rPr>
          <w:color w:val="000000" w:themeColor="text1"/>
          <w:spacing w:val="7"/>
          <w:lang w:val="en-GB"/>
        </w:rPr>
        <w:t>undergoing</w:t>
      </w:r>
      <w:r w:rsidRPr="001C4D35">
        <w:rPr>
          <w:color w:val="000000" w:themeColor="text1"/>
          <w:spacing w:val="7"/>
          <w:lang w:val="en-GB"/>
        </w:rPr>
        <w:t xml:space="preserve">. </w:t>
      </w:r>
      <w:r w:rsidRPr="001C4D35">
        <w:rPr>
          <w:color w:val="000000" w:themeColor="text1"/>
          <w:spacing w:val="7"/>
          <w:u w:val="single"/>
          <w:lang w:val="en-GB"/>
        </w:rPr>
        <w:t xml:space="preserve">Just </w:t>
      </w:r>
      <w:r w:rsidRPr="00305BE7">
        <w:rPr>
          <w:color w:val="000000" w:themeColor="text1"/>
          <w:spacing w:val="7"/>
          <w:u w:val="single"/>
          <w:lang w:val="en-GB"/>
        </w:rPr>
        <w:t>mark</w:t>
      </w:r>
      <w:r w:rsidRPr="001C4D35">
        <w:rPr>
          <w:color w:val="FF0000"/>
          <w:spacing w:val="7"/>
          <w:u w:val="single"/>
          <w:lang w:val="en-GB"/>
        </w:rPr>
        <w:t xml:space="preserve"> </w:t>
      </w:r>
      <w:r w:rsidRPr="001C4D35">
        <w:rPr>
          <w:color w:val="000000" w:themeColor="text1"/>
          <w:spacing w:val="7"/>
          <w:u w:val="single"/>
          <w:lang w:val="en-GB"/>
        </w:rPr>
        <w:t>one option!)</w:t>
      </w:r>
    </w:p>
    <w:p w14:paraId="1309AB14" w14:textId="61F47FAC" w:rsidR="005328DD" w:rsidRPr="001C4D35" w:rsidRDefault="005328D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-secondary grade education (&lt;10 years)</w:t>
      </w:r>
    </w:p>
    <w:p w14:paraId="74F4CA2C" w14:textId="77777777" w:rsidR="005328DD" w:rsidRPr="001C4D35" w:rsidRDefault="005328D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lang w:val="en-GB"/>
        </w:rPr>
        <w:t>≤2 years of secondary grade education</w:t>
      </w:r>
    </w:p>
    <w:p w14:paraId="6DFCE4C1" w14:textId="77777777" w:rsidR="005328DD" w:rsidRPr="001C4D35" w:rsidRDefault="005328D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2 years of secondary grade education/training school</w:t>
      </w:r>
    </w:p>
    <w:p w14:paraId="19E0BA2D" w14:textId="77777777" w:rsidR="005328DD" w:rsidRPr="001C4D35" w:rsidRDefault="005328D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-4 years of secondary grade education</w:t>
      </w:r>
    </w:p>
    <w:p w14:paraId="5D52FFC7" w14:textId="186B305A" w:rsidR="005328DD" w:rsidRPr="001C4D35" w:rsidRDefault="004F3B8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University education, </w:t>
      </w:r>
      <w:r w:rsidR="005328DD"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&lt;3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years</w:t>
      </w:r>
      <w:r w:rsidR="005328DD"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(less than 180 credits)</w:t>
      </w:r>
    </w:p>
    <w:p w14:paraId="542B4E4F" w14:textId="3E19B175" w:rsidR="005328DD" w:rsidRPr="001C4D35" w:rsidRDefault="004F3B8D" w:rsidP="005328D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lang w:val="en-GB"/>
        </w:rPr>
        <w:t xml:space="preserve">University education, </w:t>
      </w:r>
      <w:r w:rsidR="005328DD" w:rsidRPr="001C4D35">
        <w:rPr>
          <w:lang w:val="en-GB"/>
        </w:rPr>
        <w:sym w:font="Symbol" w:char="F0B3"/>
      </w:r>
      <w:r w:rsidR="005328DD" w:rsidRPr="001C4D35">
        <w:rPr>
          <w:lang w:val="en-GB"/>
        </w:rPr>
        <w:t xml:space="preserve">3 years </w:t>
      </w:r>
      <w:r w:rsidR="005328DD" w:rsidRPr="001C4D35">
        <w:rPr>
          <w:rFonts w:ascii="Times New Roman" w:hAnsi="Times New Roman" w:cs="Times New Roman"/>
          <w:lang w:val="en-GB"/>
        </w:rPr>
        <w:t>(more than 180 credits)</w:t>
      </w:r>
    </w:p>
    <w:p w14:paraId="1C67FE73" w14:textId="77777777" w:rsidR="005328DD" w:rsidRPr="001C4D35" w:rsidRDefault="005328DD" w:rsidP="005328DD">
      <w:pPr>
        <w:ind w:left="360"/>
        <w:rPr>
          <w:color w:val="000000" w:themeColor="text1"/>
          <w:spacing w:val="7"/>
          <w:lang w:val="en-GB"/>
        </w:rPr>
      </w:pPr>
    </w:p>
    <w:p w14:paraId="5C993BC5" w14:textId="678996BE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2. What is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r main occupation right now? </w:t>
      </w:r>
    </w:p>
    <w:p w14:paraId="7D96E508" w14:textId="77777777" w:rsidR="005328DD" w:rsidRPr="001C4D35" w:rsidRDefault="005328DD" w:rsidP="005328DD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Student</w:t>
      </w:r>
    </w:p>
    <w:p w14:paraId="20DD5666" w14:textId="77777777" w:rsidR="005328DD" w:rsidRPr="001C4D35" w:rsidRDefault="005328DD" w:rsidP="005328DD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Working</w:t>
      </w:r>
    </w:p>
    <w:p w14:paraId="66484F82" w14:textId="77777777" w:rsidR="005328DD" w:rsidRPr="001C4D35" w:rsidRDefault="005328DD" w:rsidP="005328DD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Unemployed</w:t>
      </w:r>
    </w:p>
    <w:p w14:paraId="7F1F20DD" w14:textId="77777777" w:rsidR="005328DD" w:rsidRPr="001C4D35" w:rsidRDefault="005328DD" w:rsidP="005328DD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Sick leave</w:t>
      </w:r>
    </w:p>
    <w:p w14:paraId="683CBB0A" w14:textId="77777777" w:rsidR="005328DD" w:rsidRPr="001C4D35" w:rsidRDefault="005328DD" w:rsidP="005328DD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Retired </w:t>
      </w:r>
    </w:p>
    <w:p w14:paraId="7CE0591A" w14:textId="77777777" w:rsidR="005328DD" w:rsidRPr="001C4D35" w:rsidRDefault="005328DD" w:rsidP="005328DD">
      <w:pPr>
        <w:ind w:left="1664"/>
        <w:contextualSpacing/>
        <w:rPr>
          <w:color w:val="000000" w:themeColor="text1"/>
          <w:spacing w:val="7"/>
          <w:lang w:val="en-GB"/>
        </w:rPr>
      </w:pPr>
    </w:p>
    <w:p w14:paraId="45C73EEB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3. What is your monthly income </w:t>
      </w:r>
      <w:r w:rsidRPr="001C4D35">
        <w:rPr>
          <w:b/>
          <w:color w:val="000000" w:themeColor="text1"/>
          <w:spacing w:val="7"/>
          <w:u w:val="single"/>
          <w:lang w:val="en-GB"/>
        </w:rPr>
        <w:t>before tax?</w:t>
      </w:r>
    </w:p>
    <w:p w14:paraId="07C59C9C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&lt;1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0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4315BAFA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1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33B2EC67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2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7223EE40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2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2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67780E59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2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3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03CB6B57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3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</w:t>
      </w:r>
      <w:bookmarkStart w:id="0" w:name="_GoBack"/>
      <w:bookmarkEnd w:id="0"/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 SEK</w:t>
      </w:r>
    </w:p>
    <w:p w14:paraId="2DE19783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4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427E4B31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4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4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02175F09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45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– 5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55A593A4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&gt; 50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,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000 SEK</w:t>
      </w:r>
    </w:p>
    <w:p w14:paraId="4C1DDD56" w14:textId="77777777" w:rsidR="005328DD" w:rsidRPr="001C4D35" w:rsidRDefault="005328DD" w:rsidP="005328DD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fer not to answer</w:t>
      </w:r>
    </w:p>
    <w:p w14:paraId="30C10628" w14:textId="77777777" w:rsidR="005328DD" w:rsidRPr="001C4D35" w:rsidRDefault="005328DD" w:rsidP="005328DD">
      <w:pPr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br w:type="page"/>
      </w:r>
    </w:p>
    <w:p w14:paraId="7816052B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lastRenderedPageBreak/>
        <w:t>[Multi]</w:t>
      </w:r>
    </w:p>
    <w:p w14:paraId="7FD13E40" w14:textId="038BAA98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4. </w:t>
      </w:r>
      <w:r>
        <w:rPr>
          <w:b/>
          <w:color w:val="000000" w:themeColor="text1"/>
          <w:spacing w:val="7"/>
          <w:lang w:val="en-GB"/>
        </w:rPr>
        <w:t>Do</w:t>
      </w:r>
      <w:r w:rsidRPr="001C4D35">
        <w:rPr>
          <w:b/>
          <w:color w:val="000000" w:themeColor="text1"/>
          <w:spacing w:val="7"/>
          <w:lang w:val="en-GB"/>
        </w:rPr>
        <w:t xml:space="preserve">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</w:t>
      </w:r>
      <w:r>
        <w:rPr>
          <w:b/>
          <w:color w:val="000000" w:themeColor="text1"/>
          <w:spacing w:val="7"/>
          <w:lang w:val="en-GB"/>
        </w:rPr>
        <w:t xml:space="preserve"> have,</w:t>
      </w:r>
      <w:r w:rsidRPr="001C4D35">
        <w:rPr>
          <w:b/>
          <w:color w:val="000000" w:themeColor="text1"/>
          <w:spacing w:val="7"/>
          <w:lang w:val="en-GB"/>
        </w:rPr>
        <w:t xml:space="preserve"> or hav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had</w:t>
      </w:r>
      <w:r>
        <w:rPr>
          <w:b/>
          <w:color w:val="000000" w:themeColor="text1"/>
          <w:spacing w:val="7"/>
          <w:lang w:val="en-GB"/>
        </w:rPr>
        <w:t>,</w:t>
      </w:r>
      <w:r w:rsidRPr="001C4D35">
        <w:rPr>
          <w:b/>
          <w:color w:val="000000" w:themeColor="text1"/>
          <w:spacing w:val="7"/>
          <w:lang w:val="en-GB"/>
        </w:rPr>
        <w:t xml:space="preserve"> any of the following professions? </w:t>
      </w:r>
      <w:r w:rsidRPr="001C4D35">
        <w:rPr>
          <w:i/>
          <w:color w:val="000000" w:themeColor="text1"/>
          <w:spacing w:val="7"/>
          <w:lang w:val="en-GB"/>
        </w:rPr>
        <w:t>You can specify several options!</w:t>
      </w:r>
      <w:r w:rsidRPr="001C4D35">
        <w:rPr>
          <w:color w:val="000000" w:themeColor="text1"/>
          <w:spacing w:val="7"/>
          <w:lang w:val="en-GB"/>
        </w:rPr>
        <w:t xml:space="preserve"> </w:t>
      </w:r>
    </w:p>
    <w:p w14:paraId="194E125E" w14:textId="77777777" w:rsidR="005328DD" w:rsidRPr="001C4D35" w:rsidRDefault="005328DD" w:rsidP="005328DD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ssistant nurse</w:t>
      </w:r>
    </w:p>
    <w:p w14:paraId="63235007" w14:textId="77777777" w:rsidR="005328DD" w:rsidRPr="001C4D35" w:rsidRDefault="005328DD" w:rsidP="005328DD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urse</w:t>
      </w:r>
    </w:p>
    <w:p w14:paraId="5CC1F901" w14:textId="77777777" w:rsidR="005328DD" w:rsidRPr="001C4D35" w:rsidRDefault="005328DD" w:rsidP="005328DD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Physician </w:t>
      </w:r>
    </w:p>
    <w:p w14:paraId="187A7AC0" w14:textId="77777777" w:rsidR="005328DD" w:rsidRPr="001C4D35" w:rsidRDefault="005328DD" w:rsidP="005328DD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ne of the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s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options</w:t>
      </w:r>
    </w:p>
    <w:p w14:paraId="2DC3D3FE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4CA8929C" w14:textId="75B8F130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5. Hav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ever called the emergency number ’112’ due to someone else </w:t>
      </w:r>
      <w:r>
        <w:rPr>
          <w:b/>
          <w:color w:val="000000" w:themeColor="text1"/>
          <w:spacing w:val="7"/>
          <w:lang w:val="en-GB"/>
        </w:rPr>
        <w:t>having an</w:t>
      </w:r>
      <w:r w:rsidRPr="001C4D35">
        <w:rPr>
          <w:b/>
          <w:color w:val="000000" w:themeColor="text1"/>
          <w:spacing w:val="7"/>
          <w:lang w:val="en-GB"/>
        </w:rPr>
        <w:t xml:space="preserve"> acute illness/injury?</w:t>
      </w:r>
    </w:p>
    <w:p w14:paraId="7A0D549E" w14:textId="77777777" w:rsidR="005328DD" w:rsidRPr="001C4D35" w:rsidRDefault="005328DD" w:rsidP="005328DD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6C742B74" w14:textId="77777777" w:rsidR="005328DD" w:rsidRPr="001C4D35" w:rsidRDefault="005328DD" w:rsidP="005328DD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3FB3FD4C" w14:textId="77777777" w:rsidR="005328DD" w:rsidRPr="001C4D35" w:rsidRDefault="005328DD" w:rsidP="005328DD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</w:p>
    <w:p w14:paraId="770925B2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34F81CBE" w14:textId="49E303C1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6. How do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</w:t>
      </w:r>
      <w:r w:rsidR="004F3B8D">
        <w:rPr>
          <w:b/>
          <w:color w:val="000000" w:themeColor="text1"/>
          <w:spacing w:val="7"/>
          <w:lang w:val="en-GB"/>
        </w:rPr>
        <w:t>consider</w:t>
      </w:r>
      <w:r w:rsidRPr="001C4D35">
        <w:rPr>
          <w:b/>
          <w:color w:val="000000" w:themeColor="text1"/>
          <w:spacing w:val="7"/>
          <w:lang w:val="en-GB"/>
        </w:rPr>
        <w:t xml:space="preserve">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r current state of health?</w:t>
      </w:r>
    </w:p>
    <w:p w14:paraId="2D738143" w14:textId="77777777" w:rsidR="005328DD" w:rsidRPr="001C4D35" w:rsidRDefault="005328DD" w:rsidP="005328DD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Very good</w:t>
      </w:r>
    </w:p>
    <w:p w14:paraId="4332B1D2" w14:textId="77777777" w:rsidR="005328DD" w:rsidRPr="001C4D35" w:rsidRDefault="005328DD" w:rsidP="005328DD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Good</w:t>
      </w:r>
    </w:p>
    <w:p w14:paraId="0ADC8DE6" w14:textId="77777777" w:rsidR="005328DD" w:rsidRPr="001C4D35" w:rsidRDefault="005328DD" w:rsidP="005328DD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Moderate</w:t>
      </w:r>
    </w:p>
    <w:p w14:paraId="4A3C6468" w14:textId="77777777" w:rsidR="005328DD" w:rsidRPr="001C4D35" w:rsidRDefault="005328DD" w:rsidP="005328DD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Bad</w:t>
      </w:r>
    </w:p>
    <w:p w14:paraId="09E4B7EF" w14:textId="77777777" w:rsidR="005328DD" w:rsidRPr="001C4D35" w:rsidRDefault="005328DD" w:rsidP="005328DD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Very bad</w:t>
      </w:r>
    </w:p>
    <w:p w14:paraId="2671109C" w14:textId="77777777" w:rsidR="005328DD" w:rsidRPr="001C4D35" w:rsidRDefault="005328DD" w:rsidP="005328DD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fer not to answer</w:t>
      </w:r>
    </w:p>
    <w:p w14:paraId="5A9700C5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6E056612" w14:textId="03C028F5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7. Do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have any long-term illness, </w:t>
      </w:r>
      <w:r w:rsidR="005B0D60">
        <w:rPr>
          <w:b/>
          <w:color w:val="000000" w:themeColor="text1"/>
          <w:spacing w:val="7"/>
          <w:lang w:val="en-GB"/>
        </w:rPr>
        <w:t>health issue</w:t>
      </w:r>
      <w:r w:rsidRPr="001C4D35">
        <w:rPr>
          <w:b/>
          <w:color w:val="000000" w:themeColor="text1"/>
          <w:spacing w:val="7"/>
          <w:lang w:val="en-GB"/>
        </w:rPr>
        <w:t xml:space="preserve"> or disability that would prevent you from </w:t>
      </w:r>
      <w:r w:rsidR="005B0D60">
        <w:rPr>
          <w:b/>
          <w:color w:val="000000" w:themeColor="text1"/>
          <w:spacing w:val="7"/>
          <w:lang w:val="en-GB"/>
        </w:rPr>
        <w:t>performing</w:t>
      </w:r>
      <w:r w:rsidRPr="001C4D35">
        <w:rPr>
          <w:b/>
          <w:color w:val="000000" w:themeColor="text1"/>
          <w:spacing w:val="7"/>
          <w:lang w:val="en-GB"/>
        </w:rPr>
        <w:t xml:space="preserve"> cardiopulmonary resuscitation (CPR)?</w:t>
      </w:r>
    </w:p>
    <w:p w14:paraId="6029BEF1" w14:textId="77777777" w:rsidR="005328DD" w:rsidRPr="001C4D35" w:rsidRDefault="005328DD" w:rsidP="005328DD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3C8F0DE0" w14:textId="77777777" w:rsidR="005328DD" w:rsidRPr="001C4D35" w:rsidRDefault="005328DD" w:rsidP="005328DD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57141A8C" w14:textId="77777777" w:rsidR="005328DD" w:rsidRPr="001C4D35" w:rsidRDefault="005328DD" w:rsidP="005328DD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fer not to answer</w:t>
      </w:r>
    </w:p>
    <w:p w14:paraId="394B5456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</w:p>
    <w:p w14:paraId="19EF3B2A" w14:textId="79E2A298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8. Hav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ever been in a situation where there has been a need to perform cardio-pulmonary resuscitation? </w:t>
      </w:r>
    </w:p>
    <w:p w14:paraId="09BD7E85" w14:textId="77777777" w:rsidR="005328DD" w:rsidRPr="001C4D35" w:rsidRDefault="005328DD" w:rsidP="005328DD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45AB7A00" w14:textId="77777777" w:rsidR="005328DD" w:rsidRPr="001C4D35" w:rsidRDefault="005328DD" w:rsidP="005328DD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5E7428FD" w14:textId="77777777" w:rsidR="005328DD" w:rsidRPr="001C4D35" w:rsidRDefault="005328DD" w:rsidP="005328DD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ab/>
      </w:r>
    </w:p>
    <w:p w14:paraId="29556DB2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4D5DFBD6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18=1]</w:t>
      </w:r>
    </w:p>
    <w:p w14:paraId="29932719" w14:textId="26969BFD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19. Did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pe</w:t>
      </w:r>
      <w:r>
        <w:rPr>
          <w:b/>
          <w:color w:val="000000" w:themeColor="text1"/>
          <w:spacing w:val="7"/>
          <w:lang w:val="en-GB"/>
        </w:rPr>
        <w:t>r</w:t>
      </w:r>
      <w:r w:rsidRPr="001C4D35">
        <w:rPr>
          <w:b/>
          <w:color w:val="000000" w:themeColor="text1"/>
          <w:spacing w:val="7"/>
          <w:lang w:val="en-GB"/>
        </w:rPr>
        <w:t>form CPR?</w:t>
      </w:r>
    </w:p>
    <w:p w14:paraId="0D4FA235" w14:textId="7E766D8B" w:rsidR="005328DD" w:rsidRPr="001C4D35" w:rsidRDefault="005328DD" w:rsidP="005328DD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, chest compression</w:t>
      </w:r>
    </w:p>
    <w:p w14:paraId="430E809A" w14:textId="77777777" w:rsidR="005328DD" w:rsidRPr="001C4D35" w:rsidRDefault="005328DD" w:rsidP="005328DD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, chest compression and ventilation</w:t>
      </w:r>
    </w:p>
    <w:p w14:paraId="1E687A60" w14:textId="77777777" w:rsidR="005328DD" w:rsidRPr="001C4D35" w:rsidRDefault="005328DD" w:rsidP="005328DD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, ventilation</w:t>
      </w:r>
    </w:p>
    <w:p w14:paraId="292B73F7" w14:textId="77777777" w:rsidR="005328DD" w:rsidRPr="001C4D35" w:rsidRDefault="005328DD" w:rsidP="005328DD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030CA253" w14:textId="77777777" w:rsidR="005328DD" w:rsidRPr="001C4D35" w:rsidRDefault="005328DD" w:rsidP="005328DD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</w:p>
    <w:p w14:paraId="16BC0A98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46EF24CA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19=1, 2 or 3]</w:t>
      </w:r>
    </w:p>
    <w:p w14:paraId="5F63335F" w14:textId="22027D8F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0. What was </w:t>
      </w:r>
      <w:r w:rsidRPr="00C679DB">
        <w:rPr>
          <w:b/>
          <w:color w:val="000000" w:themeColor="text1"/>
          <w:spacing w:val="7"/>
          <w:lang w:val="en-GB"/>
        </w:rPr>
        <w:t>the most important</w:t>
      </w:r>
      <w:r w:rsidRPr="001C4D35">
        <w:rPr>
          <w:b/>
          <w:color w:val="000000" w:themeColor="text1"/>
          <w:spacing w:val="7"/>
          <w:lang w:val="en-GB"/>
        </w:rPr>
        <w:t xml:space="preserve"> reason for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</w:t>
      </w:r>
      <w:r w:rsidRPr="00940626">
        <w:rPr>
          <w:b/>
          <w:color w:val="000000" w:themeColor="text1"/>
          <w:spacing w:val="7"/>
          <w:u w:val="single"/>
          <w:lang w:val="en-GB"/>
        </w:rPr>
        <w:t>to perform</w:t>
      </w:r>
      <w:r w:rsidRPr="001C4D35">
        <w:rPr>
          <w:b/>
          <w:color w:val="000000" w:themeColor="text1"/>
          <w:spacing w:val="7"/>
          <w:lang w:val="en-GB"/>
        </w:rPr>
        <w:t xml:space="preserve"> CPR?</w:t>
      </w:r>
    </w:p>
    <w:p w14:paraId="7BB6A31E" w14:textId="0744EA5F" w:rsidR="005328DD" w:rsidRPr="001C4D35" w:rsidRDefault="005328DD" w:rsidP="005328DD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</w:t>
      </w:r>
      <w:r w:rsidR="004F3B8D">
        <w:rPr>
          <w:rFonts w:ascii="Times New Roman" w:hAnsi="Times New Roman" w:cs="Times New Roman"/>
          <w:color w:val="000000" w:themeColor="text1"/>
          <w:spacing w:val="7"/>
          <w:lang w:val="en-GB"/>
        </w:rPr>
        <w:t>obody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else had started CPR</w:t>
      </w:r>
    </w:p>
    <w:p w14:paraId="289CAD69" w14:textId="20DD16DE" w:rsidR="005328DD" w:rsidRPr="001C4D35" w:rsidRDefault="005328DD" w:rsidP="005328DD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felt comfortable to pe</w:t>
      </w:r>
      <w:r w:rsidR="004F3B8D">
        <w:rPr>
          <w:rFonts w:ascii="Times New Roman" w:hAnsi="Times New Roman" w:cs="Times New Roman"/>
          <w:color w:val="000000" w:themeColor="text1"/>
          <w:spacing w:val="7"/>
          <w:lang w:val="en-GB"/>
        </w:rPr>
        <w:t>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form CPR</w:t>
      </w:r>
    </w:p>
    <w:p w14:paraId="1DB56432" w14:textId="77777777" w:rsidR="005328DD" w:rsidRPr="001C4D35" w:rsidRDefault="005328DD" w:rsidP="005328DD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Better to try 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to 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do something good, even if I felt uncomfortable </w:t>
      </w:r>
    </w:p>
    <w:p w14:paraId="52D19DD7" w14:textId="77777777" w:rsidR="005328DD" w:rsidRPr="001C4D35" w:rsidRDefault="005328DD" w:rsidP="005328DD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he medical dispatcher guided me to pe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form CPR</w:t>
      </w:r>
    </w:p>
    <w:p w14:paraId="4EA12C7A" w14:textId="77777777" w:rsidR="005328DD" w:rsidRPr="001C4D35" w:rsidRDefault="005328DD" w:rsidP="005328DD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Other reason </w:t>
      </w:r>
    </w:p>
    <w:p w14:paraId="18342954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2422294D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lastRenderedPageBreak/>
        <w:t>[Ask if Q19=4]</w:t>
      </w:r>
    </w:p>
    <w:p w14:paraId="4D9721C6" w14:textId="5A0FCAEF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1. What was the most important reason for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</w:t>
      </w:r>
      <w:r w:rsidRPr="001C4D35">
        <w:rPr>
          <w:b/>
          <w:color w:val="000000" w:themeColor="text1"/>
          <w:spacing w:val="7"/>
          <w:u w:val="single"/>
          <w:lang w:val="en-GB"/>
        </w:rPr>
        <w:t>not to</w:t>
      </w:r>
      <w:r w:rsidRPr="001C4D35">
        <w:rPr>
          <w:b/>
          <w:color w:val="000000" w:themeColor="text1"/>
          <w:spacing w:val="7"/>
          <w:lang w:val="en-GB"/>
        </w:rPr>
        <w:t xml:space="preserve"> pe</w:t>
      </w:r>
      <w:r>
        <w:rPr>
          <w:b/>
          <w:color w:val="000000" w:themeColor="text1"/>
          <w:spacing w:val="7"/>
          <w:lang w:val="en-GB"/>
        </w:rPr>
        <w:t>r</w:t>
      </w:r>
      <w:r w:rsidRPr="001C4D35">
        <w:rPr>
          <w:b/>
          <w:color w:val="000000" w:themeColor="text1"/>
          <w:spacing w:val="7"/>
          <w:lang w:val="en-GB"/>
        </w:rPr>
        <w:t xml:space="preserve">form CPR? </w:t>
      </w:r>
    </w:p>
    <w:p w14:paraId="39F7889D" w14:textId="77777777" w:rsidR="005328DD" w:rsidRPr="001C4D35" w:rsidRDefault="005328DD" w:rsidP="005328DD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Someone else had already started CPR</w:t>
      </w:r>
    </w:p>
    <w:p w14:paraId="6840C726" w14:textId="77777777" w:rsidR="005328DD" w:rsidRPr="001C4D35" w:rsidRDefault="005328DD" w:rsidP="005328DD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was afraid of 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causing wors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harm/do something wrong</w:t>
      </w:r>
    </w:p>
    <w:p w14:paraId="1824EE06" w14:textId="570522D4" w:rsidR="005328DD" w:rsidRPr="001C4D35" w:rsidRDefault="005328DD" w:rsidP="005328DD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felt insecure 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about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how/what to do</w:t>
      </w:r>
    </w:p>
    <w:p w14:paraId="5BCC2143" w14:textId="77777777" w:rsidR="005328DD" w:rsidRPr="001C4D35" w:rsidRDefault="005328DD" w:rsidP="005328DD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felt incapable to act</w:t>
      </w:r>
    </w:p>
    <w:p w14:paraId="4124F350" w14:textId="77777777" w:rsidR="005328DD" w:rsidRPr="001C4D35" w:rsidRDefault="005328DD" w:rsidP="005328DD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Other reason</w:t>
      </w:r>
    </w:p>
    <w:p w14:paraId="41971416" w14:textId="77777777" w:rsidR="005328DD" w:rsidRPr="001C4D35" w:rsidRDefault="005328DD" w:rsidP="005328DD">
      <w:pPr>
        <w:ind w:left="720"/>
        <w:contextualSpacing/>
        <w:rPr>
          <w:color w:val="000000" w:themeColor="text1"/>
          <w:spacing w:val="7"/>
          <w:lang w:val="en-GB"/>
        </w:rPr>
      </w:pPr>
    </w:p>
    <w:p w14:paraId="5BEA6988" w14:textId="4ACE1976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2. Hav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ever attended a CPR training course?</w:t>
      </w:r>
    </w:p>
    <w:p w14:paraId="4ADF6291" w14:textId="77777777" w:rsidR="005328DD" w:rsidRPr="001C4D35" w:rsidRDefault="005328DD" w:rsidP="005328DD">
      <w:pPr>
        <w:pStyle w:val="Liststyck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76D53E8C" w14:textId="77777777" w:rsidR="005328DD" w:rsidRPr="001C4D35" w:rsidRDefault="005328DD" w:rsidP="005328DD">
      <w:pPr>
        <w:pStyle w:val="Liststyck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6DCD73F2" w14:textId="77777777" w:rsidR="005328DD" w:rsidRPr="001C4D35" w:rsidRDefault="005328DD" w:rsidP="005328DD">
      <w:pPr>
        <w:pStyle w:val="Liststyck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</w:p>
    <w:p w14:paraId="7DE60B1D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7D454FA4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22=1][Multi]</w:t>
      </w:r>
    </w:p>
    <w:p w14:paraId="670D4D5F" w14:textId="082B49F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3. </w:t>
      </w:r>
      <w:r w:rsidR="00B139CA">
        <w:rPr>
          <w:b/>
          <w:color w:val="000000" w:themeColor="text1"/>
          <w:spacing w:val="7"/>
          <w:lang w:val="en-GB"/>
        </w:rPr>
        <w:t>Who organized the CPR course</w:t>
      </w:r>
      <w:r w:rsidRPr="001C4D35">
        <w:rPr>
          <w:b/>
          <w:color w:val="000000" w:themeColor="text1"/>
          <w:spacing w:val="7"/>
          <w:lang w:val="en-GB"/>
        </w:rPr>
        <w:t>?</w:t>
      </w:r>
      <w:r w:rsidRPr="001C4D35">
        <w:rPr>
          <w:i/>
          <w:color w:val="000000" w:themeColor="text1"/>
          <w:spacing w:val="7"/>
          <w:lang w:val="en-GB"/>
        </w:rPr>
        <w:t xml:space="preserve"> You can specify several options!</w:t>
      </w:r>
      <w:r w:rsidRPr="001C4D35">
        <w:rPr>
          <w:color w:val="000000" w:themeColor="text1"/>
          <w:spacing w:val="7"/>
          <w:lang w:val="en-GB"/>
        </w:rPr>
        <w:t xml:space="preserve"> </w:t>
      </w:r>
    </w:p>
    <w:p w14:paraId="045E2D07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e-secondary or secondary grade school</w:t>
      </w:r>
    </w:p>
    <w:p w14:paraId="2BF20E28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riv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er’s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license education</w:t>
      </w:r>
    </w:p>
    <w:p w14:paraId="0015D93F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Military service</w:t>
      </w:r>
    </w:p>
    <w:p w14:paraId="613BE8A7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Vocational training</w:t>
      </w:r>
    </w:p>
    <w:p w14:paraId="5259334C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Work</w:t>
      </w:r>
    </w:p>
    <w:p w14:paraId="4311CFEA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Red Cross or other volunteer organisation </w:t>
      </w:r>
    </w:p>
    <w:p w14:paraId="1D620DAA" w14:textId="0B4CDE74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rivat</w:t>
      </w:r>
      <w:r w:rsidR="00E527C3">
        <w:rPr>
          <w:rFonts w:ascii="Times New Roman" w:hAnsi="Times New Roman" w:cs="Times New Roman"/>
          <w:color w:val="000000" w:themeColor="text1"/>
          <w:spacing w:val="7"/>
          <w:lang w:val="en-GB"/>
        </w:rPr>
        <w:t>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company for CPR training</w:t>
      </w:r>
    </w:p>
    <w:p w14:paraId="55B2FB70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Other</w:t>
      </w:r>
    </w:p>
    <w:p w14:paraId="4E64D8DE" w14:textId="77777777" w:rsidR="005328DD" w:rsidRPr="001C4D35" w:rsidRDefault="005328DD" w:rsidP="005328DD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</w:p>
    <w:p w14:paraId="0DE0AD0B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7F5B4427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22=1]</w:t>
      </w:r>
    </w:p>
    <w:p w14:paraId="6B527F1B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4. How many times have you participated in a CPR training course? </w:t>
      </w:r>
      <w:r w:rsidRPr="001C4D35">
        <w:rPr>
          <w:b/>
          <w:color w:val="AEAAAA" w:themeColor="background2" w:themeShade="BF"/>
          <w:spacing w:val="7"/>
          <w:lang w:val="en-GB"/>
        </w:rPr>
        <w:t>[Drop down list (0,1, 2, 3, 4, 5,</w:t>
      </w:r>
      <w:r w:rsidRPr="001C4D35">
        <w:rPr>
          <w:lang w:val="en-GB"/>
        </w:rPr>
        <w:t xml:space="preserve"> </w:t>
      </w:r>
      <w:r w:rsidRPr="001C4D35">
        <w:rPr>
          <w:color w:val="AEAAAA" w:themeColor="background2" w:themeShade="BF"/>
          <w:lang w:val="en-GB"/>
        </w:rPr>
        <w:sym w:font="Symbol" w:char="F0B3"/>
      </w:r>
      <w:r w:rsidRPr="001C4D35">
        <w:rPr>
          <w:b/>
          <w:color w:val="AEAAAA" w:themeColor="background2" w:themeShade="BF"/>
          <w:spacing w:val="7"/>
          <w:lang w:val="en-GB"/>
        </w:rPr>
        <w:t>6, Do not remember)]</w:t>
      </w:r>
    </w:p>
    <w:p w14:paraId="56E32139" w14:textId="77777777" w:rsidR="005328DD" w:rsidRPr="001C4D35" w:rsidRDefault="005328DD" w:rsidP="005328DD">
      <w:pPr>
        <w:ind w:left="360"/>
        <w:contextualSpacing/>
        <w:rPr>
          <w:color w:val="000000" w:themeColor="text1"/>
          <w:spacing w:val="7"/>
          <w:lang w:val="en-GB"/>
        </w:rPr>
      </w:pPr>
    </w:p>
    <w:p w14:paraId="627E6FA1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p w14:paraId="278D7138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22=1]</w:t>
      </w:r>
    </w:p>
    <w:p w14:paraId="783D433D" w14:textId="0AEF20D3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>Q25. When w</w:t>
      </w:r>
      <w:r>
        <w:rPr>
          <w:b/>
          <w:color w:val="000000" w:themeColor="text1"/>
          <w:spacing w:val="7"/>
          <w:lang w:val="en-GB"/>
        </w:rPr>
        <w:t>as</w:t>
      </w:r>
      <w:r w:rsidRPr="001C4D35">
        <w:rPr>
          <w:b/>
          <w:color w:val="000000" w:themeColor="text1"/>
          <w:spacing w:val="7"/>
          <w:lang w:val="en-GB"/>
        </w:rPr>
        <w:t xml:space="preserve"> the last tim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participated in a CPR training course?</w:t>
      </w:r>
    </w:p>
    <w:p w14:paraId="61496974" w14:textId="77777777" w:rsidR="005328DD" w:rsidRPr="001C4D35" w:rsidRDefault="005328DD" w:rsidP="005328D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&lt; 1 year ago</w:t>
      </w:r>
    </w:p>
    <w:p w14:paraId="585F6F5D" w14:textId="77777777" w:rsidR="005328DD" w:rsidRPr="001C4D35" w:rsidRDefault="005328DD" w:rsidP="005328D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-5 years ago</w:t>
      </w:r>
    </w:p>
    <w:p w14:paraId="60403606" w14:textId="77777777" w:rsidR="005328DD" w:rsidRPr="001C4D35" w:rsidRDefault="005328DD" w:rsidP="005328D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&gt; 5 years ago</w:t>
      </w:r>
    </w:p>
    <w:p w14:paraId="1A656BF5" w14:textId="77777777" w:rsidR="005328DD" w:rsidRPr="001C4D35" w:rsidRDefault="005328DD" w:rsidP="005328DD">
      <w:pPr>
        <w:pStyle w:val="Liststyck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remember</w:t>
      </w:r>
    </w:p>
    <w:p w14:paraId="3FEB5F6F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43B8FF77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22=1]</w:t>
      </w:r>
    </w:p>
    <w:p w14:paraId="2B2D3F6A" w14:textId="0D19C049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u w:val="single"/>
          <w:lang w:val="en-GB"/>
        </w:rPr>
        <w:t xml:space="preserve">Q26. Have </w:t>
      </w:r>
      <w:r w:rsidR="00807512">
        <w:rPr>
          <w:b/>
          <w:color w:val="000000" w:themeColor="text1"/>
          <w:spacing w:val="7"/>
          <w:u w:val="single"/>
          <w:lang w:val="en-GB"/>
        </w:rPr>
        <w:t>y</w:t>
      </w:r>
      <w:r w:rsidRPr="001C4D35">
        <w:rPr>
          <w:b/>
          <w:color w:val="000000" w:themeColor="text1"/>
          <w:spacing w:val="7"/>
          <w:u w:val="single"/>
          <w:lang w:val="en-GB"/>
        </w:rPr>
        <w:t xml:space="preserve">ou, after participating in a CPR training course, </w:t>
      </w:r>
      <w:r w:rsidRPr="001C4D35">
        <w:rPr>
          <w:b/>
          <w:color w:val="000000" w:themeColor="text1"/>
          <w:spacing w:val="7"/>
          <w:lang w:val="en-GB"/>
        </w:rPr>
        <w:t>ever been in a situation (</w:t>
      </w:r>
      <w:r w:rsidR="00842AF9">
        <w:rPr>
          <w:b/>
          <w:color w:val="000000" w:themeColor="text1"/>
          <w:spacing w:val="7"/>
          <w:lang w:val="en-GB"/>
        </w:rPr>
        <w:t>while at work or in your private life</w:t>
      </w:r>
      <w:r w:rsidRPr="001C4D35">
        <w:rPr>
          <w:b/>
          <w:color w:val="000000" w:themeColor="text1"/>
          <w:spacing w:val="7"/>
          <w:lang w:val="en-GB"/>
        </w:rPr>
        <w:t xml:space="preserve">) where there has been a need for CPR?  </w:t>
      </w:r>
    </w:p>
    <w:p w14:paraId="01E68E6B" w14:textId="77777777" w:rsidR="005328DD" w:rsidRPr="001C4D35" w:rsidRDefault="005328DD" w:rsidP="005328DD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04F2483C" w14:textId="77777777" w:rsidR="005328DD" w:rsidRPr="001C4D35" w:rsidRDefault="005328DD" w:rsidP="005328DD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5DC9E377" w14:textId="77777777" w:rsidR="005328DD" w:rsidRPr="001C4D35" w:rsidRDefault="005328DD" w:rsidP="005328DD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know</w:t>
      </w:r>
    </w:p>
    <w:p w14:paraId="25282982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p w14:paraId="55E35425" w14:textId="77777777" w:rsidR="004212AF" w:rsidRDefault="004212AF">
      <w:pPr>
        <w:rPr>
          <w:b/>
          <w:color w:val="AEAAAA" w:themeColor="background2" w:themeShade="BF"/>
          <w:spacing w:val="7"/>
          <w:lang w:val="en-GB"/>
        </w:rPr>
      </w:pPr>
      <w:r>
        <w:rPr>
          <w:b/>
          <w:color w:val="AEAAAA" w:themeColor="background2" w:themeShade="BF"/>
          <w:spacing w:val="7"/>
          <w:lang w:val="en-GB"/>
        </w:rPr>
        <w:br w:type="page"/>
      </w:r>
    </w:p>
    <w:p w14:paraId="2AC0E0CA" w14:textId="10C0F77E" w:rsidR="005328DD" w:rsidRPr="001C4D35" w:rsidRDefault="005328DD" w:rsidP="005328DD">
      <w:pPr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lastRenderedPageBreak/>
        <w:t>[Ask if Q26=1]</w:t>
      </w:r>
    </w:p>
    <w:p w14:paraId="447C818B" w14:textId="0393A10D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>Q27. Think of the la</w:t>
      </w:r>
      <w:r w:rsidR="00436814">
        <w:rPr>
          <w:b/>
          <w:color w:val="000000" w:themeColor="text1"/>
          <w:spacing w:val="7"/>
          <w:lang w:val="en-GB"/>
        </w:rPr>
        <w:t>test</w:t>
      </w:r>
      <w:r w:rsidRPr="001C4D35">
        <w:rPr>
          <w:b/>
          <w:color w:val="000000" w:themeColor="text1"/>
          <w:spacing w:val="7"/>
          <w:lang w:val="en-GB"/>
        </w:rPr>
        <w:t xml:space="preserve"> CPR</w:t>
      </w:r>
      <w:r>
        <w:rPr>
          <w:b/>
          <w:color w:val="000000" w:themeColor="text1"/>
          <w:spacing w:val="7"/>
          <w:lang w:val="en-GB"/>
        </w:rPr>
        <w:t xml:space="preserve"> </w:t>
      </w:r>
      <w:r w:rsidRPr="001C4D35">
        <w:rPr>
          <w:b/>
          <w:color w:val="000000" w:themeColor="text1"/>
          <w:spacing w:val="7"/>
          <w:lang w:val="en-GB"/>
        </w:rPr>
        <w:t>situation</w:t>
      </w:r>
      <w:r w:rsidR="00436814">
        <w:rPr>
          <w:b/>
          <w:color w:val="000000" w:themeColor="text1"/>
          <w:spacing w:val="7"/>
          <w:lang w:val="en-GB"/>
        </w:rPr>
        <w:t xml:space="preserve"> that you encountered</w:t>
      </w:r>
      <w:r w:rsidRPr="001C4D35">
        <w:rPr>
          <w:b/>
          <w:color w:val="000000" w:themeColor="text1"/>
          <w:spacing w:val="7"/>
          <w:lang w:val="en-GB"/>
        </w:rPr>
        <w:t xml:space="preserve">, </w:t>
      </w:r>
      <w:r>
        <w:rPr>
          <w:b/>
          <w:color w:val="000000" w:themeColor="text1"/>
          <w:spacing w:val="7"/>
          <w:lang w:val="en-GB"/>
        </w:rPr>
        <w:t>to</w:t>
      </w:r>
      <w:r w:rsidRPr="001C4D35">
        <w:rPr>
          <w:b/>
          <w:color w:val="000000" w:themeColor="text1"/>
          <w:spacing w:val="7"/>
          <w:lang w:val="en-GB"/>
        </w:rPr>
        <w:t xml:space="preserve"> which extent do you agree with the following statement: The CPR training course mad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more prepared and </w:t>
      </w:r>
      <w:r w:rsidR="004F3B8D">
        <w:rPr>
          <w:b/>
          <w:color w:val="000000" w:themeColor="text1"/>
          <w:spacing w:val="7"/>
          <w:lang w:val="en-GB"/>
        </w:rPr>
        <w:t>ready to act</w:t>
      </w:r>
      <w:r w:rsidRPr="001C4D35">
        <w:rPr>
          <w:b/>
          <w:color w:val="000000" w:themeColor="text1"/>
          <w:spacing w:val="7"/>
          <w:lang w:val="en-GB"/>
        </w:rPr>
        <w:t xml:space="preserve"> in the situation? </w:t>
      </w:r>
    </w:p>
    <w:p w14:paraId="77829B5E" w14:textId="77777777" w:rsidR="005328DD" w:rsidRPr="001C4D35" w:rsidRDefault="005328DD" w:rsidP="005328D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otally agree</w:t>
      </w:r>
    </w:p>
    <w:p w14:paraId="688F583C" w14:textId="11C16496" w:rsidR="005328DD" w:rsidRPr="001C4D35" w:rsidRDefault="005328DD" w:rsidP="005328D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Part</w:t>
      </w:r>
      <w:r w:rsidR="004F3B8D">
        <w:rPr>
          <w:rFonts w:ascii="Times New Roman" w:hAnsi="Times New Roman" w:cs="Times New Roman"/>
          <w:color w:val="000000" w:themeColor="text1"/>
          <w:spacing w:val="7"/>
          <w:lang w:val="en-GB"/>
        </w:rPr>
        <w:t>ly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agree</w:t>
      </w:r>
    </w:p>
    <w:p w14:paraId="5E38F5FF" w14:textId="77777777" w:rsidR="005328DD" w:rsidRPr="001C4D35" w:rsidRDefault="005328DD" w:rsidP="005328DD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isagree</w:t>
      </w:r>
    </w:p>
    <w:p w14:paraId="4A422FAC" w14:textId="77777777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 know</w:t>
      </w:r>
    </w:p>
    <w:p w14:paraId="682BB2DF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</w:p>
    <w:p w14:paraId="6F7A0999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p w14:paraId="37CF24B3" w14:textId="77777777" w:rsidR="005328DD" w:rsidRPr="001C4D35" w:rsidRDefault="005328DD" w:rsidP="005328DD">
      <w:pPr>
        <w:contextualSpacing/>
        <w:rPr>
          <w:b/>
          <w:color w:val="0066F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27=2 or 3] [Multi]</w:t>
      </w:r>
    </w:p>
    <w:p w14:paraId="20BFB315" w14:textId="06F6B708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8. What did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</w:t>
      </w:r>
      <w:r w:rsidR="00436814">
        <w:rPr>
          <w:b/>
          <w:color w:val="000000" w:themeColor="text1"/>
          <w:spacing w:val="7"/>
          <w:lang w:val="en-GB"/>
        </w:rPr>
        <w:t xml:space="preserve">consider </w:t>
      </w:r>
      <w:r>
        <w:rPr>
          <w:b/>
          <w:color w:val="000000" w:themeColor="text1"/>
          <w:spacing w:val="7"/>
          <w:lang w:val="en-GB"/>
        </w:rPr>
        <w:t>to be</w:t>
      </w:r>
      <w:r w:rsidRPr="001C4D35">
        <w:rPr>
          <w:b/>
          <w:color w:val="000000" w:themeColor="text1"/>
          <w:spacing w:val="7"/>
          <w:lang w:val="en-GB"/>
        </w:rPr>
        <w:t xml:space="preserve"> missing in the CPR training course? </w:t>
      </w:r>
      <w:r w:rsidRPr="001C4D35">
        <w:rPr>
          <w:i/>
          <w:color w:val="000000" w:themeColor="text1"/>
          <w:spacing w:val="7"/>
          <w:lang w:val="en-GB"/>
        </w:rPr>
        <w:t xml:space="preserve">You can specify several options! </w:t>
      </w:r>
    </w:p>
    <w:p w14:paraId="7545EE1D" w14:textId="77777777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t has been a long time since I attended the CPR course</w:t>
      </w:r>
    </w:p>
    <w:p w14:paraId="16CCC54D" w14:textId="77777777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he course was to intense and brief</w:t>
      </w:r>
    </w:p>
    <w:p w14:paraId="48B9CAB4" w14:textId="36E11453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o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o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little focus and time </w:t>
      </w:r>
      <w:r w:rsidR="004F3B8D">
        <w:rPr>
          <w:rFonts w:ascii="Times New Roman" w:hAnsi="Times New Roman" w:cs="Times New Roman"/>
          <w:color w:val="000000" w:themeColor="text1"/>
          <w:spacing w:val="7"/>
          <w:lang w:val="en-GB"/>
        </w:rPr>
        <w:t>fo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practical training</w:t>
      </w:r>
    </w:p>
    <w:p w14:paraId="1AA229EB" w14:textId="77777777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To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o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big training group</w:t>
      </w:r>
    </w:p>
    <w:p w14:paraId="5A2EDDA2" w14:textId="77777777" w:rsidR="005328DD" w:rsidRPr="001C4D35" w:rsidRDefault="005328DD" w:rsidP="005328DD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Other reason </w:t>
      </w:r>
      <w:r w:rsidRPr="001C4D35">
        <w:rPr>
          <w:rFonts w:ascii="Times New Roman" w:hAnsi="Times New Roman" w:cs="Times New Roman"/>
          <w:b/>
          <w:color w:val="AEAAAA" w:themeColor="background2" w:themeShade="BF"/>
          <w:spacing w:val="7"/>
          <w:lang w:val="en-GB"/>
        </w:rPr>
        <w:t>[Open]</w:t>
      </w:r>
    </w:p>
    <w:p w14:paraId="52F971B5" w14:textId="77777777" w:rsidR="005328DD" w:rsidRPr="001C4D35" w:rsidRDefault="005328DD" w:rsidP="005328DD">
      <w:pPr>
        <w:rPr>
          <w:i/>
          <w:color w:val="000000" w:themeColor="text1"/>
          <w:spacing w:val="7"/>
          <w:lang w:val="en-GB"/>
        </w:rPr>
      </w:pPr>
    </w:p>
    <w:p w14:paraId="468C0F22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328DD" w:rsidRPr="001C4D35" w14:paraId="196719C1" w14:textId="77777777" w:rsidTr="00FE4908">
        <w:tc>
          <w:tcPr>
            <w:tcW w:w="9056" w:type="dxa"/>
            <w:shd w:val="clear" w:color="auto" w:fill="E7E6E6" w:themeFill="background2"/>
          </w:tcPr>
          <w:p w14:paraId="062D7827" w14:textId="77777777" w:rsidR="005328DD" w:rsidRPr="001C4D35" w:rsidRDefault="005328DD" w:rsidP="00FE4908">
            <w:pPr>
              <w:ind w:left="360"/>
              <w:rPr>
                <w:b/>
                <w:color w:val="000000" w:themeColor="text1"/>
                <w:spacing w:val="7"/>
                <w:lang w:val="en-GB"/>
              </w:rPr>
            </w:pPr>
            <w:r w:rsidRPr="001C4D35">
              <w:rPr>
                <w:b/>
                <w:color w:val="000000" w:themeColor="text1"/>
                <w:spacing w:val="7"/>
                <w:sz w:val="36"/>
                <w:lang w:val="en-GB"/>
              </w:rPr>
              <w:t>Questions about cardiopulmonary resuscitation</w:t>
            </w:r>
          </w:p>
        </w:tc>
      </w:tr>
    </w:tbl>
    <w:p w14:paraId="2353D3B0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p w14:paraId="61ECC0DB" w14:textId="06D69BDC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29. Which statement is correct regarding chest compression and ventilation in CPR </w:t>
      </w:r>
      <w:r w:rsidR="00436814">
        <w:rPr>
          <w:b/>
          <w:color w:val="000000" w:themeColor="text1"/>
          <w:spacing w:val="7"/>
          <w:lang w:val="en-GB"/>
        </w:rPr>
        <w:t>for</w:t>
      </w:r>
      <w:r w:rsidRPr="001C4D35">
        <w:rPr>
          <w:b/>
          <w:color w:val="000000" w:themeColor="text1"/>
          <w:spacing w:val="7"/>
          <w:lang w:val="en-GB"/>
        </w:rPr>
        <w:t xml:space="preserve"> an adult who has collapsed, is </w:t>
      </w:r>
      <w:r w:rsidR="004F3B8D">
        <w:rPr>
          <w:b/>
          <w:color w:val="000000" w:themeColor="text1"/>
          <w:spacing w:val="7"/>
          <w:lang w:val="en-GB"/>
        </w:rPr>
        <w:t>unresponsive</w:t>
      </w:r>
      <w:r w:rsidR="00436814">
        <w:rPr>
          <w:b/>
          <w:color w:val="000000" w:themeColor="text1"/>
          <w:spacing w:val="7"/>
          <w:lang w:val="en-GB"/>
        </w:rPr>
        <w:t>,</w:t>
      </w:r>
      <w:r w:rsidRPr="001C4D35">
        <w:rPr>
          <w:b/>
          <w:color w:val="000000" w:themeColor="text1"/>
          <w:spacing w:val="7"/>
          <w:lang w:val="en-GB"/>
        </w:rPr>
        <w:t xml:space="preserve"> and </w:t>
      </w:r>
      <w:r w:rsidR="00436814">
        <w:rPr>
          <w:b/>
          <w:color w:val="000000" w:themeColor="text1"/>
          <w:spacing w:val="7"/>
          <w:lang w:val="en-GB"/>
        </w:rPr>
        <w:t>isn’t breathing</w:t>
      </w:r>
      <w:r w:rsidRPr="001C4D35">
        <w:rPr>
          <w:b/>
          <w:color w:val="000000" w:themeColor="text1"/>
          <w:spacing w:val="7"/>
          <w:lang w:val="en-GB"/>
        </w:rPr>
        <w:t xml:space="preserve">? </w:t>
      </w:r>
    </w:p>
    <w:p w14:paraId="52AF7B0F" w14:textId="77777777" w:rsidR="005328DD" w:rsidRPr="001C4D35" w:rsidRDefault="005328DD" w:rsidP="005328DD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PR is performed by repeating 15 chest compressions followed by 2 mouth-to-mouth ventilation (15:2, 15:2 …)</w:t>
      </w:r>
    </w:p>
    <w:p w14:paraId="3110BEB3" w14:textId="77777777" w:rsidR="005328DD" w:rsidRPr="001C4D35" w:rsidRDefault="005328DD" w:rsidP="005328DD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PR is performed by repeating 30 chest compressions followed by 2 mouth-to-mouth ventilation (30:2, 30:2 …)</w:t>
      </w:r>
    </w:p>
    <w:p w14:paraId="6A70A11B" w14:textId="77777777" w:rsidR="005328DD" w:rsidRPr="001C4D35" w:rsidRDefault="005328DD" w:rsidP="005328DD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PR is performed by repeating 45 chest compressions followed by 2 mouth-to-mouth ventilation (45:2, 45:2 …)</w:t>
      </w:r>
    </w:p>
    <w:p w14:paraId="7DE17EF8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4ED0DB17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>Q30. How many percent of individuals affected by out-of-hospital cardiac arrest in Sweden survive for at least 30 days?</w:t>
      </w:r>
      <w:r w:rsidRPr="001C4D35">
        <w:rPr>
          <w:b/>
          <w:color w:val="000000" w:themeColor="text1"/>
          <w:spacing w:val="7"/>
          <w:lang w:val="en-GB"/>
        </w:rPr>
        <w:tab/>
      </w:r>
      <w:r w:rsidRPr="001C4D35">
        <w:rPr>
          <w:b/>
          <w:color w:val="000000" w:themeColor="text1"/>
          <w:spacing w:val="7"/>
          <w:lang w:val="en-GB"/>
        </w:rPr>
        <w:tab/>
      </w:r>
    </w:p>
    <w:p w14:paraId="3D71E9E2" w14:textId="77777777" w:rsidR="005328DD" w:rsidRPr="001C4D35" w:rsidRDefault="005328DD" w:rsidP="005328DD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5%</w:t>
      </w:r>
    </w:p>
    <w:p w14:paraId="5626457D" w14:textId="77777777" w:rsidR="005328DD" w:rsidRPr="001C4D35" w:rsidRDefault="005328DD" w:rsidP="005328DD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0%</w:t>
      </w:r>
    </w:p>
    <w:p w14:paraId="1544A3B4" w14:textId="77777777" w:rsidR="005328DD" w:rsidRPr="001C4D35" w:rsidRDefault="005328DD" w:rsidP="005328DD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0%</w:t>
      </w:r>
    </w:p>
    <w:p w14:paraId="0548FB53" w14:textId="77777777" w:rsidR="005328DD" w:rsidRPr="001C4D35" w:rsidRDefault="005328DD" w:rsidP="005328DD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50%</w:t>
      </w:r>
    </w:p>
    <w:p w14:paraId="5BDE44D7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7903D3F4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>Q31. How many percent can survive an out-of-hospital cardiac arrest if defibrillation with an automated external defibrillator (AED) occur</w:t>
      </w:r>
      <w:r>
        <w:rPr>
          <w:b/>
          <w:color w:val="000000" w:themeColor="text1"/>
          <w:spacing w:val="7"/>
          <w:lang w:val="en-GB"/>
        </w:rPr>
        <w:t>s</w:t>
      </w:r>
      <w:r w:rsidRPr="001C4D35">
        <w:rPr>
          <w:b/>
          <w:color w:val="000000" w:themeColor="text1"/>
          <w:spacing w:val="7"/>
          <w:lang w:val="en-GB"/>
        </w:rPr>
        <w:t xml:space="preserve"> within three minutes?</w:t>
      </w:r>
    </w:p>
    <w:p w14:paraId="22E72E67" w14:textId="77777777" w:rsidR="005328DD" w:rsidRPr="001C4D35" w:rsidRDefault="005328DD" w:rsidP="005328DD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10%</w:t>
      </w:r>
    </w:p>
    <w:p w14:paraId="19EBFB83" w14:textId="77777777" w:rsidR="005328DD" w:rsidRPr="001C4D35" w:rsidRDefault="005328DD" w:rsidP="005328DD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0%</w:t>
      </w:r>
    </w:p>
    <w:p w14:paraId="0D1C9F1E" w14:textId="77777777" w:rsidR="005328DD" w:rsidRPr="001C4D35" w:rsidRDefault="005328DD" w:rsidP="005328DD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70%</w:t>
      </w:r>
    </w:p>
    <w:p w14:paraId="1E11032A" w14:textId="77777777" w:rsidR="005328DD" w:rsidRPr="001C4D35" w:rsidRDefault="005328DD" w:rsidP="005328DD">
      <w:pPr>
        <w:ind w:left="1304"/>
        <w:contextualSpacing/>
        <w:rPr>
          <w:color w:val="000000" w:themeColor="text1"/>
          <w:spacing w:val="7"/>
          <w:lang w:val="en-GB"/>
        </w:rPr>
      </w:pPr>
    </w:p>
    <w:p w14:paraId="1D9B5171" w14:textId="77777777" w:rsidR="004212AF" w:rsidRDefault="004212AF">
      <w:pPr>
        <w:rPr>
          <w:b/>
          <w:color w:val="000000" w:themeColor="text1"/>
          <w:spacing w:val="7"/>
          <w:lang w:val="en-GB"/>
        </w:rPr>
      </w:pPr>
      <w:r>
        <w:rPr>
          <w:b/>
          <w:color w:val="000000" w:themeColor="text1"/>
          <w:spacing w:val="7"/>
          <w:lang w:val="en-GB"/>
        </w:rPr>
        <w:br w:type="page"/>
      </w:r>
    </w:p>
    <w:p w14:paraId="0DB31DC1" w14:textId="25FCF430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lastRenderedPageBreak/>
        <w:t xml:space="preserve">Q32. Do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>ou know what the sign looks like that symboli</w:t>
      </w:r>
      <w:r>
        <w:rPr>
          <w:b/>
          <w:color w:val="000000" w:themeColor="text1"/>
          <w:spacing w:val="7"/>
          <w:lang w:val="en-GB"/>
        </w:rPr>
        <w:t>zes</w:t>
      </w:r>
      <w:r w:rsidRPr="001C4D35">
        <w:rPr>
          <w:b/>
          <w:color w:val="000000" w:themeColor="text1"/>
          <w:spacing w:val="7"/>
          <w:lang w:val="en-GB"/>
        </w:rPr>
        <w:t xml:space="preserve"> the placement of an AED?</w:t>
      </w:r>
    </w:p>
    <w:p w14:paraId="2B893122" w14:textId="77777777" w:rsidR="005328DD" w:rsidRPr="001C4D35" w:rsidRDefault="005328DD" w:rsidP="005328DD">
      <w:pPr>
        <w:pStyle w:val="Liststycke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492EABC9" w14:textId="77777777" w:rsidR="005328DD" w:rsidRPr="001C4D35" w:rsidRDefault="005328DD" w:rsidP="005328DD">
      <w:pPr>
        <w:pStyle w:val="Liststycke"/>
        <w:numPr>
          <w:ilvl w:val="0"/>
          <w:numId w:val="27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1E810DF8" w14:textId="77777777" w:rsidR="005328DD" w:rsidRPr="001C4D35" w:rsidRDefault="005328DD" w:rsidP="005328DD">
      <w:pPr>
        <w:ind w:left="1664"/>
        <w:contextualSpacing/>
        <w:rPr>
          <w:b/>
          <w:color w:val="000000" w:themeColor="text1"/>
          <w:spacing w:val="7"/>
          <w:lang w:val="en-GB"/>
        </w:rPr>
      </w:pPr>
    </w:p>
    <w:p w14:paraId="5801B5AA" w14:textId="5BFC372C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33. Ar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familiar with the location of the nearest AED when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are at home? </w:t>
      </w:r>
    </w:p>
    <w:p w14:paraId="54A31B0A" w14:textId="77777777" w:rsidR="005328DD" w:rsidRPr="001C4D35" w:rsidRDefault="005328DD" w:rsidP="005328DD">
      <w:pPr>
        <w:pStyle w:val="Liststycke"/>
        <w:numPr>
          <w:ilvl w:val="0"/>
          <w:numId w:val="2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10513823" w14:textId="77777777" w:rsidR="005328DD" w:rsidRPr="001C4D35" w:rsidRDefault="005328DD" w:rsidP="005328DD">
      <w:pPr>
        <w:pStyle w:val="Liststycke"/>
        <w:numPr>
          <w:ilvl w:val="0"/>
          <w:numId w:val="28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16E3409A" w14:textId="77777777" w:rsidR="005328DD" w:rsidRPr="001C4D35" w:rsidRDefault="005328DD" w:rsidP="005328DD">
      <w:pPr>
        <w:pStyle w:val="Liststycke"/>
        <w:rPr>
          <w:rFonts w:ascii="Times New Roman" w:hAnsi="Times New Roman" w:cs="Times New Roman"/>
          <w:color w:val="000000" w:themeColor="text1"/>
          <w:spacing w:val="7"/>
          <w:lang w:val="en-GB"/>
        </w:rPr>
      </w:pPr>
    </w:p>
    <w:p w14:paraId="27321C07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12=1 or 2]</w:t>
      </w:r>
    </w:p>
    <w:p w14:paraId="486A0857" w14:textId="5712E46C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34. Are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familiar with the location of the nearest AED when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are at work/school? </w:t>
      </w:r>
    </w:p>
    <w:p w14:paraId="26CEDC9B" w14:textId="77777777" w:rsidR="005328DD" w:rsidRPr="001C4D35" w:rsidRDefault="005328DD" w:rsidP="005328DD">
      <w:pPr>
        <w:pStyle w:val="Liststycke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Yes</w:t>
      </w:r>
    </w:p>
    <w:p w14:paraId="68F1E878" w14:textId="77777777" w:rsidR="005328DD" w:rsidRPr="001C4D35" w:rsidRDefault="005328DD" w:rsidP="005328DD">
      <w:pPr>
        <w:pStyle w:val="Liststycke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</w:t>
      </w:r>
    </w:p>
    <w:p w14:paraId="23702C58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328DD" w:rsidRPr="001C4D35" w14:paraId="4823EC45" w14:textId="77777777" w:rsidTr="00FE4908">
        <w:tc>
          <w:tcPr>
            <w:tcW w:w="9056" w:type="dxa"/>
            <w:shd w:val="clear" w:color="auto" w:fill="E7E6E6" w:themeFill="background2"/>
          </w:tcPr>
          <w:p w14:paraId="21620343" w14:textId="77777777" w:rsidR="005328DD" w:rsidRPr="001C4D35" w:rsidRDefault="005328DD" w:rsidP="00FE4908">
            <w:pPr>
              <w:ind w:left="360"/>
              <w:rPr>
                <w:b/>
                <w:color w:val="000000" w:themeColor="text1"/>
                <w:sz w:val="32"/>
                <w:lang w:val="en-GB"/>
              </w:rPr>
            </w:pPr>
            <w:r w:rsidRPr="001C4D35">
              <w:rPr>
                <w:b/>
                <w:color w:val="000000" w:themeColor="text1"/>
                <w:sz w:val="36"/>
                <w:lang w:val="en-GB"/>
              </w:rPr>
              <w:t>Case</w:t>
            </w:r>
          </w:p>
        </w:tc>
      </w:tr>
    </w:tbl>
    <w:p w14:paraId="252BDF1F" w14:textId="77777777" w:rsidR="005328DD" w:rsidRPr="001C4D35" w:rsidRDefault="005328DD" w:rsidP="005328DD">
      <w:pPr>
        <w:rPr>
          <w:color w:val="000000" w:themeColor="text1"/>
          <w:lang w:val="en-GB"/>
        </w:rPr>
      </w:pPr>
    </w:p>
    <w:p w14:paraId="1F1B69C0" w14:textId="3DEFF31F" w:rsidR="005328DD" w:rsidRPr="001C4D35" w:rsidRDefault="005328DD" w:rsidP="005328DD">
      <w:pPr>
        <w:contextualSpacing/>
        <w:rPr>
          <w:b/>
          <w:spacing w:val="7"/>
          <w:lang w:val="en-GB"/>
        </w:rPr>
      </w:pPr>
      <w:r w:rsidRPr="001C4D35">
        <w:rPr>
          <w:b/>
          <w:spacing w:val="7"/>
          <w:lang w:val="en-GB"/>
        </w:rPr>
        <w:t xml:space="preserve">Q35. </w:t>
      </w:r>
      <w:r w:rsidR="00807512">
        <w:rPr>
          <w:b/>
          <w:spacing w:val="7"/>
          <w:lang w:val="en-GB"/>
        </w:rPr>
        <w:t>Y</w:t>
      </w:r>
      <w:r w:rsidRPr="001C4D35">
        <w:rPr>
          <w:b/>
          <w:spacing w:val="7"/>
          <w:lang w:val="en-GB"/>
        </w:rPr>
        <w:t>ou are passing by a person lying on the ground. The person do</w:t>
      </w:r>
      <w:r>
        <w:rPr>
          <w:b/>
          <w:spacing w:val="7"/>
          <w:lang w:val="en-GB"/>
        </w:rPr>
        <w:t>es</w:t>
      </w:r>
      <w:r w:rsidRPr="001C4D35">
        <w:rPr>
          <w:b/>
          <w:spacing w:val="7"/>
          <w:lang w:val="en-GB"/>
        </w:rPr>
        <w:t xml:space="preserve"> not react when </w:t>
      </w:r>
      <w:r w:rsidR="00807512">
        <w:rPr>
          <w:b/>
          <w:spacing w:val="7"/>
          <w:lang w:val="en-GB"/>
        </w:rPr>
        <w:t>y</w:t>
      </w:r>
      <w:r w:rsidRPr="001C4D35">
        <w:rPr>
          <w:b/>
          <w:spacing w:val="7"/>
          <w:lang w:val="en-GB"/>
        </w:rPr>
        <w:t xml:space="preserve">ou shake him/her and </w:t>
      </w:r>
      <w:r w:rsidR="00DA0C61" w:rsidRPr="00DA0C61">
        <w:rPr>
          <w:b/>
          <w:lang w:val="en-US"/>
        </w:rPr>
        <w:t>he/she is not breathing normally, but snoring with slow breaths.</w:t>
      </w:r>
      <w:r w:rsidRPr="00DA0C61">
        <w:rPr>
          <w:b/>
          <w:spacing w:val="7"/>
          <w:lang w:val="en-GB"/>
        </w:rPr>
        <w:t xml:space="preserve"> </w:t>
      </w:r>
      <w:r w:rsidRPr="001C4D35">
        <w:rPr>
          <w:b/>
          <w:spacing w:val="7"/>
          <w:lang w:val="en-GB"/>
        </w:rPr>
        <w:t xml:space="preserve">What would </w:t>
      </w:r>
      <w:r w:rsidR="00807512">
        <w:rPr>
          <w:b/>
          <w:spacing w:val="7"/>
          <w:lang w:val="en-GB"/>
        </w:rPr>
        <w:t>y</w:t>
      </w:r>
      <w:r w:rsidRPr="001C4D35">
        <w:rPr>
          <w:b/>
          <w:spacing w:val="7"/>
          <w:lang w:val="en-GB"/>
        </w:rPr>
        <w:t xml:space="preserve">ou do? </w:t>
      </w:r>
      <w:r w:rsidRPr="001C4D35">
        <w:rPr>
          <w:i/>
          <w:spacing w:val="7"/>
          <w:lang w:val="en-GB"/>
        </w:rPr>
        <w:t>2 choices maximum!</w:t>
      </w:r>
    </w:p>
    <w:p w14:paraId="79B4BB25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30 chest compressions and 2 mouth-to-mouth ventilation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s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, CPR 30:2, 30:2 …</w:t>
      </w:r>
    </w:p>
    <w:p w14:paraId="257C76D3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Open the mouth, do not start CPR</w:t>
      </w:r>
    </w:p>
    <w:p w14:paraId="32E74436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heck if he/she has pulse</w:t>
      </w:r>
    </w:p>
    <w:p w14:paraId="6D309100" w14:textId="7164EB51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Place him/her in </w:t>
      </w:r>
      <w:r w:rsidRPr="00305BE7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stable lateral position (previously termed recovering position) </w:t>
      </w:r>
    </w:p>
    <w:p w14:paraId="7B378E7A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Call the emergency number ‘112’ </w:t>
      </w:r>
    </w:p>
    <w:p w14:paraId="1D61EAAA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Chest compressions (continuously) without mouth-to-mouth ventilation</w:t>
      </w:r>
    </w:p>
    <w:p w14:paraId="5074377A" w14:textId="77777777" w:rsidR="005328DD" w:rsidRPr="001C4D35" w:rsidRDefault="005328DD" w:rsidP="005328DD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None of the alternatives above</w:t>
      </w:r>
    </w:p>
    <w:p w14:paraId="1581143F" w14:textId="77777777" w:rsidR="005328DD" w:rsidRPr="001C4D35" w:rsidRDefault="005328DD" w:rsidP="005328DD">
      <w:pPr>
        <w:rPr>
          <w:color w:val="000000" w:themeColor="text1"/>
          <w:spacing w:val="7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328DD" w:rsidRPr="001C4D35" w14:paraId="56977E13" w14:textId="77777777" w:rsidTr="00FE4908">
        <w:tc>
          <w:tcPr>
            <w:tcW w:w="9056" w:type="dxa"/>
            <w:shd w:val="clear" w:color="auto" w:fill="E7E6E6" w:themeFill="background2"/>
          </w:tcPr>
          <w:p w14:paraId="13F26EF6" w14:textId="77777777" w:rsidR="005328DD" w:rsidRPr="001C4D35" w:rsidRDefault="005328DD" w:rsidP="00FE4908">
            <w:pPr>
              <w:ind w:left="360"/>
              <w:rPr>
                <w:b/>
                <w:color w:val="000000" w:themeColor="text1"/>
                <w:spacing w:val="7"/>
                <w:lang w:val="en-GB"/>
              </w:rPr>
            </w:pPr>
            <w:r w:rsidRPr="001C4D35">
              <w:rPr>
                <w:b/>
                <w:color w:val="000000" w:themeColor="text1"/>
                <w:spacing w:val="7"/>
                <w:sz w:val="36"/>
                <w:lang w:val="en-GB"/>
              </w:rPr>
              <w:t>At last</w:t>
            </w:r>
          </w:p>
        </w:tc>
      </w:tr>
    </w:tbl>
    <w:p w14:paraId="0CCC8D46" w14:textId="77777777" w:rsidR="005328DD" w:rsidRPr="001C4D35" w:rsidRDefault="005328DD" w:rsidP="005328DD">
      <w:pPr>
        <w:rPr>
          <w:strike/>
          <w:color w:val="000000" w:themeColor="text1"/>
          <w:spacing w:val="7"/>
          <w:lang w:val="en-GB"/>
        </w:rPr>
      </w:pPr>
    </w:p>
    <w:p w14:paraId="40DAFE1E" w14:textId="1C101C9B" w:rsidR="00B54507" w:rsidRDefault="00B54507" w:rsidP="005328DD">
      <w:pPr>
        <w:jc w:val="both"/>
        <w:rPr>
          <w:b/>
          <w:color w:val="AEAAAA" w:themeColor="background2" w:themeShade="BF"/>
          <w:spacing w:val="7"/>
          <w:lang w:val="en-GB"/>
        </w:rPr>
      </w:pPr>
      <w:r w:rsidRPr="00B54507">
        <w:rPr>
          <w:b/>
          <w:color w:val="AEAAAA" w:themeColor="background2" w:themeShade="BF"/>
          <w:spacing w:val="7"/>
          <w:lang w:val="en-GB"/>
        </w:rPr>
        <w:t>[</w:t>
      </w:r>
      <w:r>
        <w:rPr>
          <w:b/>
          <w:color w:val="AEAAAA" w:themeColor="background2" w:themeShade="BF"/>
          <w:spacing w:val="7"/>
          <w:lang w:val="en-GB"/>
        </w:rPr>
        <w:t>Show intro and Q36 on same page</w:t>
      </w:r>
      <w:r w:rsidRPr="00B54507">
        <w:rPr>
          <w:b/>
          <w:color w:val="AEAAAA" w:themeColor="background2" w:themeShade="BF"/>
          <w:spacing w:val="7"/>
          <w:lang w:val="en-GB"/>
        </w:rPr>
        <w:t>]</w:t>
      </w:r>
    </w:p>
    <w:p w14:paraId="1E547F43" w14:textId="338E690D" w:rsidR="005328DD" w:rsidRPr="001C4D35" w:rsidRDefault="00B54507" w:rsidP="005328DD">
      <w:pPr>
        <w:jc w:val="both"/>
        <w:rPr>
          <w:color w:val="000000" w:themeColor="text1"/>
          <w:spacing w:val="7"/>
          <w:lang w:val="en-GB"/>
        </w:rPr>
      </w:pPr>
      <w:r w:rsidRPr="00B54507">
        <w:rPr>
          <w:b/>
          <w:color w:val="AEAAAA" w:themeColor="background2" w:themeShade="BF"/>
          <w:spacing w:val="7"/>
          <w:lang w:val="en-GB"/>
        </w:rPr>
        <w:t>[Intro]</w:t>
      </w:r>
      <w:r w:rsidRPr="00B54507">
        <w:rPr>
          <w:b/>
          <w:i/>
          <w:color w:val="AEAAAA" w:themeColor="background2" w:themeShade="BF"/>
          <w:spacing w:val="7"/>
          <w:lang w:val="en-GB"/>
        </w:rPr>
        <w:t xml:space="preserve"> </w:t>
      </w:r>
      <w:r w:rsidR="005328DD" w:rsidRPr="001C4D35">
        <w:rPr>
          <w:b/>
          <w:i/>
          <w:color w:val="000000" w:themeColor="text1"/>
          <w:spacing w:val="7"/>
          <w:lang w:val="en-GB"/>
        </w:rPr>
        <w:t>A cardiac arrest responder app</w:t>
      </w:r>
      <w:r w:rsidR="005328DD" w:rsidRPr="001C4D35">
        <w:rPr>
          <w:color w:val="FF0000"/>
          <w:spacing w:val="7"/>
          <w:lang w:val="en-GB"/>
        </w:rPr>
        <w:t xml:space="preserve"> </w:t>
      </w:r>
      <w:r w:rsidR="005328DD" w:rsidRPr="001C4D35">
        <w:rPr>
          <w:color w:val="000000" w:themeColor="text1"/>
          <w:spacing w:val="7"/>
          <w:lang w:val="en-GB"/>
        </w:rPr>
        <w:t>make</w:t>
      </w:r>
      <w:r w:rsidR="005328DD">
        <w:rPr>
          <w:color w:val="000000" w:themeColor="text1"/>
          <w:spacing w:val="7"/>
          <w:lang w:val="en-GB"/>
        </w:rPr>
        <w:t>s</w:t>
      </w:r>
      <w:r w:rsidR="005328DD" w:rsidRPr="001C4D35">
        <w:rPr>
          <w:color w:val="000000" w:themeColor="text1"/>
          <w:spacing w:val="7"/>
          <w:lang w:val="en-GB"/>
        </w:rPr>
        <w:t xml:space="preserve"> it possible for laype</w:t>
      </w:r>
      <w:r w:rsidR="00436814">
        <w:rPr>
          <w:color w:val="000000" w:themeColor="text1"/>
          <w:spacing w:val="7"/>
          <w:lang w:val="en-GB"/>
        </w:rPr>
        <w:t>ople</w:t>
      </w:r>
      <w:r w:rsidR="005328DD" w:rsidRPr="001C4D35">
        <w:rPr>
          <w:color w:val="000000" w:themeColor="text1"/>
          <w:spacing w:val="7"/>
          <w:lang w:val="en-GB"/>
        </w:rPr>
        <w:t xml:space="preserve"> to be dispatched (by his/her smartphone)</w:t>
      </w:r>
      <w:r w:rsidR="00B03D5E">
        <w:rPr>
          <w:color w:val="000000" w:themeColor="text1"/>
          <w:spacing w:val="7"/>
          <w:lang w:val="en-GB"/>
        </w:rPr>
        <w:t xml:space="preserve"> to the site of a</w:t>
      </w:r>
      <w:r w:rsidR="005328DD" w:rsidRPr="001C4D35">
        <w:rPr>
          <w:color w:val="000000" w:themeColor="text1"/>
          <w:spacing w:val="7"/>
          <w:lang w:val="en-GB"/>
        </w:rPr>
        <w:t xml:space="preserve"> suspected out-of-hospital cardiac arrest. The purpose is to shorten time from cardiac arrest to start of CPR start </w:t>
      </w:r>
      <w:r w:rsidR="00436814">
        <w:rPr>
          <w:color w:val="000000" w:themeColor="text1"/>
          <w:spacing w:val="7"/>
          <w:lang w:val="en-GB"/>
        </w:rPr>
        <w:t xml:space="preserve">– </w:t>
      </w:r>
      <w:r w:rsidR="005328DD" w:rsidRPr="001C4D35">
        <w:rPr>
          <w:color w:val="000000" w:themeColor="text1"/>
          <w:spacing w:val="7"/>
          <w:lang w:val="en-GB"/>
        </w:rPr>
        <w:t>pending</w:t>
      </w:r>
      <w:r w:rsidR="00436814">
        <w:rPr>
          <w:color w:val="000000" w:themeColor="text1"/>
          <w:spacing w:val="7"/>
          <w:lang w:val="en-GB"/>
        </w:rPr>
        <w:t xml:space="preserve"> an</w:t>
      </w:r>
      <w:r w:rsidR="005328DD" w:rsidRPr="001C4D35">
        <w:rPr>
          <w:color w:val="000000" w:themeColor="text1"/>
          <w:spacing w:val="7"/>
          <w:lang w:val="en-GB"/>
        </w:rPr>
        <w:t xml:space="preserve"> ambulance response. </w:t>
      </w:r>
    </w:p>
    <w:p w14:paraId="2AA2F619" w14:textId="10EEE6AB" w:rsidR="005328DD" w:rsidRPr="001C4D35" w:rsidRDefault="005328DD" w:rsidP="005328DD">
      <w:pPr>
        <w:jc w:val="both"/>
        <w:rPr>
          <w:color w:val="000000" w:themeColor="text1"/>
          <w:spacing w:val="7"/>
          <w:lang w:val="en-GB"/>
        </w:rPr>
      </w:pPr>
      <w:r w:rsidRPr="001C4D35">
        <w:rPr>
          <w:color w:val="000000" w:themeColor="text1"/>
          <w:spacing w:val="7"/>
          <w:lang w:val="en-GB"/>
        </w:rPr>
        <w:t xml:space="preserve">A message </w:t>
      </w:r>
      <w:r w:rsidR="00B03D5E">
        <w:rPr>
          <w:color w:val="000000" w:themeColor="text1"/>
          <w:spacing w:val="7"/>
          <w:lang w:val="en-GB"/>
        </w:rPr>
        <w:t>is dispatched</w:t>
      </w:r>
      <w:r w:rsidRPr="001C4D35">
        <w:rPr>
          <w:color w:val="000000" w:themeColor="text1"/>
          <w:spacing w:val="7"/>
          <w:lang w:val="en-GB"/>
        </w:rPr>
        <w:t xml:space="preserve"> via an application to the cardiac arrest responder</w:t>
      </w:r>
      <w:r>
        <w:rPr>
          <w:color w:val="000000" w:themeColor="text1"/>
          <w:spacing w:val="7"/>
          <w:lang w:val="en-GB"/>
        </w:rPr>
        <w:t>’</w:t>
      </w:r>
      <w:r w:rsidRPr="001C4D35">
        <w:rPr>
          <w:color w:val="000000" w:themeColor="text1"/>
          <w:spacing w:val="7"/>
          <w:lang w:val="en-GB"/>
        </w:rPr>
        <w:t xml:space="preserve">s smartphone. </w:t>
      </w:r>
      <w:r w:rsidR="001A542F">
        <w:rPr>
          <w:color w:val="000000" w:themeColor="text1"/>
          <w:spacing w:val="7"/>
          <w:lang w:val="en-GB"/>
        </w:rPr>
        <w:t>‘</w:t>
      </w:r>
      <w:r w:rsidRPr="001C4D35">
        <w:rPr>
          <w:color w:val="000000" w:themeColor="text1"/>
          <w:spacing w:val="7"/>
          <w:lang w:val="en-GB"/>
        </w:rPr>
        <w:t>Cardiac arrest lay</w:t>
      </w:r>
      <w:r w:rsidR="00436814">
        <w:rPr>
          <w:color w:val="000000" w:themeColor="text1"/>
          <w:spacing w:val="7"/>
          <w:lang w:val="en-GB"/>
        </w:rPr>
        <w:t>person</w:t>
      </w:r>
      <w:r w:rsidRPr="001C4D35">
        <w:rPr>
          <w:color w:val="000000" w:themeColor="text1"/>
          <w:spacing w:val="7"/>
          <w:lang w:val="en-GB"/>
        </w:rPr>
        <w:t xml:space="preserve"> responders</w:t>
      </w:r>
      <w:r w:rsidR="001A542F">
        <w:rPr>
          <w:color w:val="000000" w:themeColor="text1"/>
          <w:spacing w:val="7"/>
          <w:lang w:val="en-GB"/>
        </w:rPr>
        <w:t>’</w:t>
      </w:r>
      <w:r w:rsidRPr="001C4D35">
        <w:rPr>
          <w:color w:val="000000" w:themeColor="text1"/>
          <w:spacing w:val="7"/>
          <w:lang w:val="en-GB"/>
        </w:rPr>
        <w:t xml:space="preserve"> </w:t>
      </w:r>
      <w:r w:rsidR="00436814">
        <w:rPr>
          <w:color w:val="000000" w:themeColor="text1"/>
          <w:spacing w:val="7"/>
          <w:lang w:val="en-GB"/>
        </w:rPr>
        <w:t>has been</w:t>
      </w:r>
      <w:r w:rsidRPr="001C4D35">
        <w:rPr>
          <w:color w:val="000000" w:themeColor="text1"/>
          <w:spacing w:val="7"/>
          <w:lang w:val="en-GB"/>
        </w:rPr>
        <w:t xml:space="preserve"> implemented in Stockhol</w:t>
      </w:r>
      <w:r w:rsidR="00436814">
        <w:rPr>
          <w:color w:val="000000" w:themeColor="text1"/>
          <w:spacing w:val="7"/>
          <w:lang w:val="en-GB"/>
        </w:rPr>
        <w:t xml:space="preserve">m and in </w:t>
      </w:r>
      <w:r w:rsidRPr="001C4D35">
        <w:rPr>
          <w:color w:val="000000" w:themeColor="text1"/>
          <w:spacing w:val="7"/>
          <w:lang w:val="en-GB"/>
        </w:rPr>
        <w:t xml:space="preserve">part of </w:t>
      </w:r>
      <w:r>
        <w:rPr>
          <w:color w:val="000000" w:themeColor="text1"/>
          <w:spacing w:val="7"/>
          <w:lang w:val="en-GB"/>
        </w:rPr>
        <w:t xml:space="preserve">the regions of </w:t>
      </w:r>
      <w:r w:rsidRPr="008C6650">
        <w:rPr>
          <w:color w:val="000000" w:themeColor="text1"/>
          <w:spacing w:val="7"/>
          <w:lang w:val="en-US"/>
        </w:rPr>
        <w:t>Västra Götaland, Sörmland, Västmanland</w:t>
      </w:r>
      <w:r w:rsidR="00436814" w:rsidRPr="008C6650">
        <w:rPr>
          <w:color w:val="000000" w:themeColor="text1"/>
          <w:spacing w:val="7"/>
          <w:lang w:val="en-US"/>
        </w:rPr>
        <w:t>.</w:t>
      </w:r>
      <w:r w:rsidR="00436814" w:rsidRPr="00645497">
        <w:rPr>
          <w:color w:val="000000" w:themeColor="text1"/>
          <w:spacing w:val="7"/>
          <w:lang w:val="en-US"/>
        </w:rPr>
        <w:t xml:space="preserve"> </w:t>
      </w:r>
      <w:r w:rsidR="00436814">
        <w:rPr>
          <w:color w:val="000000" w:themeColor="text1"/>
          <w:spacing w:val="7"/>
          <w:lang w:val="en-GB"/>
        </w:rPr>
        <w:t>It</w:t>
      </w:r>
      <w:r w:rsidRPr="001C4D35">
        <w:rPr>
          <w:color w:val="000000" w:themeColor="text1"/>
          <w:spacing w:val="7"/>
          <w:lang w:val="en-GB"/>
        </w:rPr>
        <w:t xml:space="preserve"> is soon about to be introduced in other regions in Sweden. </w:t>
      </w:r>
    </w:p>
    <w:p w14:paraId="48C7DEDE" w14:textId="77777777" w:rsidR="005328DD" w:rsidRPr="001C4D35" w:rsidRDefault="005328DD" w:rsidP="005328DD">
      <w:pPr>
        <w:contextualSpacing/>
        <w:rPr>
          <w:color w:val="000000" w:themeColor="text1"/>
          <w:spacing w:val="7"/>
          <w:lang w:val="en-GB"/>
        </w:rPr>
      </w:pPr>
    </w:p>
    <w:p w14:paraId="36BDD6EC" w14:textId="1BD97EBA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36. If a cardiac arrest responder app is implemented in Skåne, would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be interested </w:t>
      </w:r>
      <w:r>
        <w:rPr>
          <w:b/>
          <w:color w:val="000000" w:themeColor="text1"/>
          <w:spacing w:val="7"/>
          <w:lang w:val="en-GB"/>
        </w:rPr>
        <w:t>in</w:t>
      </w:r>
      <w:r w:rsidRPr="001C4D35">
        <w:rPr>
          <w:b/>
          <w:color w:val="000000" w:themeColor="text1"/>
          <w:spacing w:val="7"/>
          <w:lang w:val="en-GB"/>
        </w:rPr>
        <w:t xml:space="preserve"> becom</w:t>
      </w:r>
      <w:r>
        <w:rPr>
          <w:b/>
          <w:color w:val="000000" w:themeColor="text1"/>
          <w:spacing w:val="7"/>
          <w:lang w:val="en-GB"/>
        </w:rPr>
        <w:t>ing</w:t>
      </w:r>
      <w:r w:rsidRPr="001C4D35">
        <w:rPr>
          <w:b/>
          <w:color w:val="000000" w:themeColor="text1"/>
          <w:spacing w:val="7"/>
          <w:lang w:val="en-GB"/>
        </w:rPr>
        <w:t xml:space="preserve"> a “cardiac arrest lay</w:t>
      </w:r>
      <w:r w:rsidR="00436814">
        <w:rPr>
          <w:b/>
          <w:color w:val="000000" w:themeColor="text1"/>
          <w:spacing w:val="7"/>
          <w:lang w:val="en-GB"/>
        </w:rPr>
        <w:t>person</w:t>
      </w:r>
      <w:r w:rsidRPr="001C4D35">
        <w:rPr>
          <w:b/>
          <w:color w:val="000000" w:themeColor="text1"/>
          <w:spacing w:val="7"/>
          <w:lang w:val="en-GB"/>
        </w:rPr>
        <w:t xml:space="preserve"> responder”?</w:t>
      </w:r>
    </w:p>
    <w:p w14:paraId="2BEAE145" w14:textId="77777777" w:rsidR="005328DD" w:rsidRPr="001C4D35" w:rsidRDefault="005328DD" w:rsidP="005328DD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bsolutely yes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</w:t>
      </w:r>
    </w:p>
    <w:p w14:paraId="6CD0DD1E" w14:textId="107DD82E" w:rsidR="005328DD" w:rsidRPr="001C4D35" w:rsidRDefault="00AA058D" w:rsidP="005328DD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Yes, m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ybe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 </w:t>
      </w:r>
    </w:p>
    <w:p w14:paraId="23BFCBED" w14:textId="77777777" w:rsidR="005328DD" w:rsidRPr="001C4D35" w:rsidRDefault="005328DD" w:rsidP="005328DD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Likely not</w:t>
      </w:r>
    </w:p>
    <w:p w14:paraId="0FFEF8AD" w14:textId="77777777" w:rsidR="005328DD" w:rsidRPr="001C4D35" w:rsidRDefault="005328DD" w:rsidP="005328DD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Absolutely not</w:t>
      </w:r>
    </w:p>
    <w:p w14:paraId="4396B374" w14:textId="77777777" w:rsidR="005328DD" w:rsidRPr="001C4D35" w:rsidRDefault="005328DD" w:rsidP="005328DD">
      <w:pPr>
        <w:ind w:left="360"/>
        <w:rPr>
          <w:color w:val="000000" w:themeColor="text1"/>
          <w:spacing w:val="7"/>
          <w:lang w:val="en-GB"/>
        </w:rPr>
      </w:pPr>
      <w:r w:rsidRPr="001C4D35">
        <w:rPr>
          <w:color w:val="000000" w:themeColor="text1"/>
          <w:spacing w:val="7"/>
          <w:lang w:val="en-GB"/>
        </w:rPr>
        <w:t>0.  Prefer not to answer</w:t>
      </w:r>
    </w:p>
    <w:p w14:paraId="076F423C" w14:textId="77777777" w:rsidR="005328DD" w:rsidRPr="001C4D35" w:rsidRDefault="005328DD" w:rsidP="005328DD">
      <w:pPr>
        <w:ind w:left="720"/>
        <w:contextualSpacing/>
        <w:rPr>
          <w:color w:val="000000" w:themeColor="text1"/>
          <w:spacing w:val="7"/>
          <w:lang w:val="en-GB"/>
        </w:rPr>
      </w:pPr>
    </w:p>
    <w:p w14:paraId="524CAA26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36=1 or 2]</w:t>
      </w:r>
    </w:p>
    <w:p w14:paraId="6228500A" w14:textId="71E361F5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lastRenderedPageBreak/>
        <w:t xml:space="preserve">Q37. What is the main reason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answered </w:t>
      </w:r>
      <w:r>
        <w:rPr>
          <w:b/>
          <w:color w:val="000000" w:themeColor="text1"/>
          <w:spacing w:val="7"/>
          <w:lang w:val="en-GB"/>
        </w:rPr>
        <w:t>‘</w:t>
      </w:r>
      <w:r w:rsidRPr="001C4D35">
        <w:rPr>
          <w:b/>
          <w:color w:val="000000" w:themeColor="text1"/>
          <w:spacing w:val="7"/>
          <w:lang w:val="en-GB"/>
        </w:rPr>
        <w:t>absolutely yes or maybe</w:t>
      </w:r>
      <w:r>
        <w:rPr>
          <w:b/>
          <w:color w:val="000000" w:themeColor="text1"/>
          <w:spacing w:val="7"/>
          <w:lang w:val="en-GB"/>
        </w:rPr>
        <w:t>’</w:t>
      </w:r>
      <w:r w:rsidRPr="001C4D35">
        <w:rPr>
          <w:b/>
          <w:color w:val="000000" w:themeColor="text1"/>
          <w:spacing w:val="7"/>
          <w:lang w:val="en-GB"/>
        </w:rPr>
        <w:t xml:space="preserve">? </w:t>
      </w:r>
    </w:p>
    <w:p w14:paraId="3F93807A" w14:textId="77777777" w:rsidR="005328DD" w:rsidRPr="001C4D35" w:rsidRDefault="005328DD" w:rsidP="005328DD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see it as 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a natural thing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to help people in need</w:t>
      </w:r>
    </w:p>
    <w:p w14:paraId="18B490EE" w14:textId="77777777" w:rsidR="005328DD" w:rsidRPr="001C4D35" w:rsidRDefault="005328DD" w:rsidP="005328DD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feel comfortable to pe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form CPR and I feel that I can contribute</w:t>
      </w:r>
    </w:p>
    <w:p w14:paraId="6228AE4F" w14:textId="77777777" w:rsidR="005328DD" w:rsidRPr="001C4D35" w:rsidRDefault="005328DD" w:rsidP="005328DD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think it is better to try than 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to 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do nothing at all</w:t>
      </w:r>
    </w:p>
    <w:p w14:paraId="4DB40136" w14:textId="77777777" w:rsidR="005328DD" w:rsidRPr="001C4D35" w:rsidRDefault="005328DD" w:rsidP="005328DD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t gives me a reason to participate in a CPR training/retraining course</w:t>
      </w:r>
    </w:p>
    <w:p w14:paraId="0D9F5FC5" w14:textId="77777777" w:rsidR="005328DD" w:rsidRPr="001C4D35" w:rsidRDefault="005328DD" w:rsidP="005328DD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Other reason </w:t>
      </w:r>
      <w:r w:rsidRPr="001C4D35">
        <w:rPr>
          <w:rFonts w:ascii="Times New Roman" w:hAnsi="Times New Roman" w:cs="Times New Roman"/>
          <w:b/>
          <w:color w:val="AEAAAA" w:themeColor="background2" w:themeShade="BF"/>
          <w:spacing w:val="7"/>
          <w:lang w:val="en-GB"/>
        </w:rPr>
        <w:t>[open]</w:t>
      </w:r>
    </w:p>
    <w:p w14:paraId="3629B24D" w14:textId="77777777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</w:p>
    <w:p w14:paraId="78AA147A" w14:textId="77777777" w:rsidR="005328DD" w:rsidRPr="001C4D35" w:rsidRDefault="005328DD" w:rsidP="005328DD">
      <w:pPr>
        <w:contextualSpacing/>
        <w:rPr>
          <w:b/>
          <w:color w:val="AEAAAA" w:themeColor="background2" w:themeShade="BF"/>
          <w:spacing w:val="7"/>
          <w:lang w:val="en-GB"/>
        </w:rPr>
      </w:pPr>
      <w:r w:rsidRPr="001C4D35">
        <w:rPr>
          <w:b/>
          <w:color w:val="AEAAAA" w:themeColor="background2" w:themeShade="BF"/>
          <w:spacing w:val="7"/>
          <w:lang w:val="en-GB"/>
        </w:rPr>
        <w:t>[Ask if Q36=3 or 4]</w:t>
      </w:r>
    </w:p>
    <w:p w14:paraId="2FE08ABA" w14:textId="0558CA9B" w:rsidR="005328DD" w:rsidRPr="001C4D35" w:rsidRDefault="005328DD" w:rsidP="005328DD">
      <w:pPr>
        <w:contextualSpacing/>
        <w:rPr>
          <w:b/>
          <w:color w:val="000000" w:themeColor="text1"/>
          <w:spacing w:val="7"/>
          <w:lang w:val="en-GB"/>
        </w:rPr>
      </w:pPr>
      <w:r w:rsidRPr="001C4D35">
        <w:rPr>
          <w:b/>
          <w:color w:val="000000" w:themeColor="text1"/>
          <w:spacing w:val="7"/>
          <w:lang w:val="en-GB"/>
        </w:rPr>
        <w:t xml:space="preserve">Q38. What is the main reason </w:t>
      </w:r>
      <w:r w:rsidR="00807512">
        <w:rPr>
          <w:b/>
          <w:color w:val="000000" w:themeColor="text1"/>
          <w:spacing w:val="7"/>
          <w:lang w:val="en-GB"/>
        </w:rPr>
        <w:t>y</w:t>
      </w:r>
      <w:r w:rsidRPr="001C4D35">
        <w:rPr>
          <w:b/>
          <w:color w:val="000000" w:themeColor="text1"/>
          <w:spacing w:val="7"/>
          <w:lang w:val="en-GB"/>
        </w:rPr>
        <w:t xml:space="preserve">ou answered </w:t>
      </w:r>
      <w:r>
        <w:rPr>
          <w:b/>
          <w:color w:val="000000" w:themeColor="text1"/>
          <w:spacing w:val="7"/>
          <w:lang w:val="en-GB"/>
        </w:rPr>
        <w:t>‘</w:t>
      </w:r>
      <w:r w:rsidRPr="001C4D35">
        <w:rPr>
          <w:b/>
          <w:color w:val="000000" w:themeColor="text1"/>
          <w:spacing w:val="7"/>
          <w:lang w:val="en-GB"/>
        </w:rPr>
        <w:t>likely not or absolutely not</w:t>
      </w:r>
      <w:r>
        <w:rPr>
          <w:b/>
          <w:color w:val="000000" w:themeColor="text1"/>
          <w:spacing w:val="7"/>
          <w:lang w:val="en-GB"/>
        </w:rPr>
        <w:t>’</w:t>
      </w:r>
      <w:r w:rsidRPr="001C4D35">
        <w:rPr>
          <w:b/>
          <w:color w:val="000000" w:themeColor="text1"/>
          <w:spacing w:val="7"/>
          <w:lang w:val="en-GB"/>
        </w:rPr>
        <w:t xml:space="preserve">? </w:t>
      </w:r>
    </w:p>
    <w:p w14:paraId="5436C588" w14:textId="460F3719" w:rsidR="005328DD" w:rsidRPr="001C4D35" w:rsidRDefault="00436814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Concerns about data privacy (positioning)</w:t>
      </w:r>
      <w:r w:rsidR="005328DD"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in case of a cardiac arrest in my vicinity</w:t>
      </w:r>
    </w:p>
    <w:p w14:paraId="5444C294" w14:textId="77777777" w:rsidR="005328DD" w:rsidRPr="001C4D35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am afraid of being infected with a disease</w:t>
      </w:r>
    </w:p>
    <w:p w14:paraId="6CE98F3D" w14:textId="77777777" w:rsidR="005328DD" w:rsidRPr="001C4D35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do not want to pe</w:t>
      </w:r>
      <w:r>
        <w:rPr>
          <w:rFonts w:ascii="Times New Roman" w:hAnsi="Times New Roman" w:cs="Times New Roman"/>
          <w:color w:val="000000" w:themeColor="text1"/>
          <w:spacing w:val="7"/>
          <w:lang w:val="en-GB"/>
        </w:rPr>
        <w:t>r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form mouth-to-mouth ventilation to a stranger</w:t>
      </w:r>
    </w:p>
    <w:p w14:paraId="57291171" w14:textId="77777777" w:rsidR="005328DD" w:rsidRPr="001C4D35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>I am afraid of doing something wrong and aggravate the damage</w:t>
      </w:r>
    </w:p>
    <w:p w14:paraId="5D8F06AC" w14:textId="7FE32484" w:rsidR="005328DD" w:rsidRPr="001C4D35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am afraid </w:t>
      </w:r>
      <w:r w:rsidR="00436814">
        <w:rPr>
          <w:rFonts w:ascii="Times New Roman" w:hAnsi="Times New Roman" w:cs="Times New Roman"/>
          <w:color w:val="000000" w:themeColor="text1"/>
          <w:spacing w:val="7"/>
          <w:lang w:val="en-GB"/>
        </w:rPr>
        <w:t>of being alone in a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CPR-situation</w:t>
      </w:r>
      <w:r w:rsidR="00436814">
        <w:rPr>
          <w:rFonts w:ascii="Times New Roman" w:hAnsi="Times New Roman" w:cs="Times New Roman"/>
          <w:color w:val="000000" w:themeColor="text1"/>
          <w:spacing w:val="7"/>
          <w:lang w:val="en-GB"/>
        </w:rPr>
        <w:t>.</w:t>
      </w:r>
    </w:p>
    <w:p w14:paraId="52FFE088" w14:textId="3D224B77" w:rsidR="005328DD" w:rsidRPr="001C4D35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I feel that my CPR skills </w:t>
      </w:r>
      <w:r w:rsidR="00B03D5E">
        <w:rPr>
          <w:rFonts w:ascii="Times New Roman" w:hAnsi="Times New Roman" w:cs="Times New Roman"/>
          <w:color w:val="000000" w:themeColor="text1"/>
          <w:spacing w:val="7"/>
          <w:lang w:val="en-GB"/>
        </w:rPr>
        <w:t>are</w:t>
      </w: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 lacking</w:t>
      </w:r>
    </w:p>
    <w:p w14:paraId="3D559866" w14:textId="3D1ED3B2" w:rsidR="005328DD" w:rsidRPr="00187DB7" w:rsidRDefault="005328DD" w:rsidP="005328DD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b/>
          <w:color w:val="000000" w:themeColor="text1"/>
          <w:spacing w:val="7"/>
          <w:lang w:val="en-GB"/>
        </w:rPr>
      </w:pPr>
      <w:r w:rsidRPr="001C4D35">
        <w:rPr>
          <w:rFonts w:ascii="Times New Roman" w:hAnsi="Times New Roman" w:cs="Times New Roman"/>
          <w:color w:val="000000" w:themeColor="text1"/>
          <w:spacing w:val="7"/>
          <w:lang w:val="en-GB"/>
        </w:rPr>
        <w:t xml:space="preserve">Other reason </w:t>
      </w:r>
      <w:r w:rsidRPr="001C4D35">
        <w:rPr>
          <w:rFonts w:ascii="Times New Roman" w:hAnsi="Times New Roman" w:cs="Times New Roman"/>
          <w:b/>
          <w:color w:val="AEAAAA" w:themeColor="background2" w:themeShade="BF"/>
          <w:spacing w:val="7"/>
          <w:lang w:val="en-GB"/>
        </w:rPr>
        <w:t>[open]</w:t>
      </w:r>
    </w:p>
    <w:p w14:paraId="62AC27E2" w14:textId="33C40C8B" w:rsidR="00187DB7" w:rsidRDefault="00187DB7" w:rsidP="00187DB7">
      <w:pPr>
        <w:rPr>
          <w:b/>
          <w:color w:val="000000" w:themeColor="text1"/>
          <w:spacing w:val="7"/>
          <w:lang w:val="en-GB"/>
        </w:rPr>
      </w:pPr>
    </w:p>
    <w:p w14:paraId="0321F0F0" w14:textId="4824E2C1" w:rsidR="00187DB7" w:rsidRDefault="00187DB7" w:rsidP="00187DB7">
      <w:pPr>
        <w:rPr>
          <w:b/>
          <w:color w:val="000000" w:themeColor="text1"/>
          <w:spacing w:val="7"/>
          <w:lang w:val="en-GB"/>
        </w:rPr>
      </w:pPr>
    </w:p>
    <w:p w14:paraId="4A1BEF77" w14:textId="2CBE818C" w:rsidR="00187DB7" w:rsidRDefault="00187DB7" w:rsidP="00187DB7">
      <w:pPr>
        <w:rPr>
          <w:b/>
          <w:color w:val="000000" w:themeColor="text1"/>
          <w:spacing w:val="7"/>
          <w:lang w:val="en-GB"/>
        </w:rPr>
      </w:pPr>
    </w:p>
    <w:p w14:paraId="237C9F1E" w14:textId="3D9E9DC2" w:rsidR="00187DB7" w:rsidRPr="00187DB7" w:rsidRDefault="00187DB7" w:rsidP="00187DB7">
      <w:pPr>
        <w:jc w:val="center"/>
        <w:rPr>
          <w:b/>
          <w:color w:val="000000" w:themeColor="text1"/>
          <w:spacing w:val="7"/>
          <w:lang w:val="en-GB"/>
        </w:rPr>
      </w:pPr>
      <w:r>
        <w:rPr>
          <w:b/>
          <w:color w:val="000000" w:themeColor="text1"/>
          <w:spacing w:val="7"/>
          <w:lang w:val="en-GB"/>
        </w:rPr>
        <w:t>---END---</w:t>
      </w:r>
    </w:p>
    <w:p w14:paraId="17C4567A" w14:textId="65F32D54" w:rsidR="005328DD" w:rsidRDefault="005328DD">
      <w:pPr>
        <w:rPr>
          <w:lang w:val="en-GB"/>
        </w:rPr>
      </w:pPr>
    </w:p>
    <w:sectPr w:rsidR="005328DD" w:rsidSect="00623E6C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8A635" w16cex:dateUtc="2020-09-01T08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3B81B" w14:textId="77777777" w:rsidR="00DF4C11" w:rsidRDefault="00DF4C11" w:rsidP="004212AF">
      <w:r>
        <w:separator/>
      </w:r>
    </w:p>
  </w:endnote>
  <w:endnote w:type="continuationSeparator" w:id="0">
    <w:p w14:paraId="0485AEF4" w14:textId="77777777" w:rsidR="00DF4C11" w:rsidRDefault="00DF4C11" w:rsidP="0042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150772171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8CC909" w14:textId="1FEEF311" w:rsidR="00B139CA" w:rsidRDefault="00B139CA" w:rsidP="003D5ECF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BC6CBFF" w14:textId="77777777" w:rsidR="00B139CA" w:rsidRDefault="00B139C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213EA" w14:textId="77777777" w:rsidR="00B139CA" w:rsidRDefault="00B139CA">
    <w:pPr>
      <w:pStyle w:val="Sidfo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color w:val="4472C4" w:themeColor="accent1"/>
      </w:rPr>
      <w:fldChar w:fldCharType="end"/>
    </w:r>
  </w:p>
  <w:p w14:paraId="605C28FE" w14:textId="77777777" w:rsidR="00B139CA" w:rsidRDefault="00B139C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E001F" w14:textId="77777777" w:rsidR="00DF4C11" w:rsidRDefault="00DF4C11" w:rsidP="004212AF">
      <w:r>
        <w:separator/>
      </w:r>
    </w:p>
  </w:footnote>
  <w:footnote w:type="continuationSeparator" w:id="0">
    <w:p w14:paraId="2A04DD6E" w14:textId="77777777" w:rsidR="00DF4C11" w:rsidRDefault="00DF4C11" w:rsidP="00421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58EAD" w14:textId="3820B06A" w:rsidR="00B139CA" w:rsidRDefault="00B139CA">
    <w:pPr>
      <w:pStyle w:val="Sidhuvud"/>
    </w:pPr>
    <w:r w:rsidRPr="00462FF9">
      <w:rPr>
        <w:i/>
        <w:color w:val="000000" w:themeColor="text1"/>
        <w:spacing w:val="7"/>
        <w:lang w:val="en-GB"/>
      </w:rPr>
      <w:t>Supplementary Appendix</w:t>
    </w:r>
    <w:r w:rsidRPr="004212AF">
      <w:rPr>
        <w:color w:val="000000" w:themeColor="text1"/>
        <w:spacing w:val="7"/>
        <w:u w:val="single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E2705"/>
    <w:multiLevelType w:val="hybridMultilevel"/>
    <w:tmpl w:val="29D2AFD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574EC"/>
    <w:multiLevelType w:val="hybridMultilevel"/>
    <w:tmpl w:val="160661B8"/>
    <w:lvl w:ilvl="0" w:tplc="3848B37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55030"/>
    <w:multiLevelType w:val="hybridMultilevel"/>
    <w:tmpl w:val="F49CC244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65D96"/>
    <w:multiLevelType w:val="hybridMultilevel"/>
    <w:tmpl w:val="63E6D4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17DD4"/>
    <w:multiLevelType w:val="hybridMultilevel"/>
    <w:tmpl w:val="D63C72C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20398D"/>
    <w:multiLevelType w:val="hybridMultilevel"/>
    <w:tmpl w:val="88CECEAA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31106"/>
    <w:multiLevelType w:val="hybridMultilevel"/>
    <w:tmpl w:val="006EBB72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F244DB"/>
    <w:multiLevelType w:val="hybridMultilevel"/>
    <w:tmpl w:val="F04C3CD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E318A"/>
    <w:multiLevelType w:val="hybridMultilevel"/>
    <w:tmpl w:val="0122C39E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A42B8"/>
    <w:multiLevelType w:val="hybridMultilevel"/>
    <w:tmpl w:val="D87A518E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2F75D1"/>
    <w:multiLevelType w:val="hybridMultilevel"/>
    <w:tmpl w:val="B320873E"/>
    <w:lvl w:ilvl="0" w:tplc="D4C88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485DC1"/>
    <w:multiLevelType w:val="hybridMultilevel"/>
    <w:tmpl w:val="65D03EB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F6096A"/>
    <w:multiLevelType w:val="hybridMultilevel"/>
    <w:tmpl w:val="481E09E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9E60EC"/>
    <w:multiLevelType w:val="hybridMultilevel"/>
    <w:tmpl w:val="7F161070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432C10"/>
    <w:multiLevelType w:val="hybridMultilevel"/>
    <w:tmpl w:val="6FC8CC9C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AB51E2"/>
    <w:multiLevelType w:val="hybridMultilevel"/>
    <w:tmpl w:val="04A80D3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3599B"/>
    <w:multiLevelType w:val="hybridMultilevel"/>
    <w:tmpl w:val="1DF4629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2679C"/>
    <w:multiLevelType w:val="hybridMultilevel"/>
    <w:tmpl w:val="EAA0B22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020AF"/>
    <w:multiLevelType w:val="hybridMultilevel"/>
    <w:tmpl w:val="8F6485F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6D6874"/>
    <w:multiLevelType w:val="hybridMultilevel"/>
    <w:tmpl w:val="CA48CBEE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451C04"/>
    <w:multiLevelType w:val="hybridMultilevel"/>
    <w:tmpl w:val="51D8482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C3708A"/>
    <w:multiLevelType w:val="hybridMultilevel"/>
    <w:tmpl w:val="3DAC709A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5168C"/>
    <w:multiLevelType w:val="hybridMultilevel"/>
    <w:tmpl w:val="8D766158"/>
    <w:lvl w:ilvl="0" w:tplc="3848B37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A12D62"/>
    <w:multiLevelType w:val="hybridMultilevel"/>
    <w:tmpl w:val="99C6C444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D23797"/>
    <w:multiLevelType w:val="hybridMultilevel"/>
    <w:tmpl w:val="1422E16C"/>
    <w:lvl w:ilvl="0" w:tplc="2DE27B7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5" w15:restartNumberingAfterBreak="0">
    <w:nsid w:val="5E953C7C"/>
    <w:multiLevelType w:val="hybridMultilevel"/>
    <w:tmpl w:val="AB9E40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067E20"/>
    <w:multiLevelType w:val="hybridMultilevel"/>
    <w:tmpl w:val="EEFE3770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093E1D"/>
    <w:multiLevelType w:val="hybridMultilevel"/>
    <w:tmpl w:val="1CB0CC82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8C245E"/>
    <w:multiLevelType w:val="hybridMultilevel"/>
    <w:tmpl w:val="424CE704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0D7D88"/>
    <w:multiLevelType w:val="hybridMultilevel"/>
    <w:tmpl w:val="B914BA40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5835D5"/>
    <w:multiLevelType w:val="hybridMultilevel"/>
    <w:tmpl w:val="EAA0B228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940433"/>
    <w:multiLevelType w:val="hybridMultilevel"/>
    <w:tmpl w:val="CFD80A70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284C31"/>
    <w:multiLevelType w:val="hybridMultilevel"/>
    <w:tmpl w:val="0DF493B6"/>
    <w:lvl w:ilvl="0" w:tplc="3848B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933113"/>
    <w:multiLevelType w:val="hybridMultilevel"/>
    <w:tmpl w:val="02B2E456"/>
    <w:lvl w:ilvl="0" w:tplc="3848B37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"/>
  </w:num>
  <w:num w:numId="3">
    <w:abstractNumId w:val="5"/>
  </w:num>
  <w:num w:numId="4">
    <w:abstractNumId w:val="26"/>
  </w:num>
  <w:num w:numId="5">
    <w:abstractNumId w:val="2"/>
  </w:num>
  <w:num w:numId="6">
    <w:abstractNumId w:val="22"/>
  </w:num>
  <w:num w:numId="7">
    <w:abstractNumId w:val="21"/>
  </w:num>
  <w:num w:numId="8">
    <w:abstractNumId w:val="6"/>
  </w:num>
  <w:num w:numId="9">
    <w:abstractNumId w:val="7"/>
  </w:num>
  <w:num w:numId="10">
    <w:abstractNumId w:val="20"/>
  </w:num>
  <w:num w:numId="11">
    <w:abstractNumId w:val="14"/>
  </w:num>
  <w:num w:numId="12">
    <w:abstractNumId w:val="16"/>
  </w:num>
  <w:num w:numId="13">
    <w:abstractNumId w:val="1"/>
  </w:num>
  <w:num w:numId="14">
    <w:abstractNumId w:val="23"/>
  </w:num>
  <w:num w:numId="15">
    <w:abstractNumId w:val="11"/>
  </w:num>
  <w:num w:numId="16">
    <w:abstractNumId w:val="32"/>
  </w:num>
  <w:num w:numId="17">
    <w:abstractNumId w:val="19"/>
  </w:num>
  <w:num w:numId="18">
    <w:abstractNumId w:val="24"/>
  </w:num>
  <w:num w:numId="19">
    <w:abstractNumId w:val="12"/>
  </w:num>
  <w:num w:numId="20">
    <w:abstractNumId w:val="29"/>
  </w:num>
  <w:num w:numId="21">
    <w:abstractNumId w:val="8"/>
  </w:num>
  <w:num w:numId="22">
    <w:abstractNumId w:val="4"/>
  </w:num>
  <w:num w:numId="23">
    <w:abstractNumId w:val="33"/>
  </w:num>
  <w:num w:numId="24">
    <w:abstractNumId w:val="9"/>
  </w:num>
  <w:num w:numId="25">
    <w:abstractNumId w:val="0"/>
  </w:num>
  <w:num w:numId="26">
    <w:abstractNumId w:val="18"/>
  </w:num>
  <w:num w:numId="27">
    <w:abstractNumId w:val="31"/>
  </w:num>
  <w:num w:numId="28">
    <w:abstractNumId w:val="30"/>
  </w:num>
  <w:num w:numId="29">
    <w:abstractNumId w:val="17"/>
  </w:num>
  <w:num w:numId="30">
    <w:abstractNumId w:val="15"/>
  </w:num>
  <w:num w:numId="31">
    <w:abstractNumId w:val="27"/>
  </w:num>
  <w:num w:numId="32">
    <w:abstractNumId w:val="28"/>
  </w:num>
  <w:num w:numId="33">
    <w:abstractNumId w:val="13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DD"/>
    <w:rsid w:val="0002287A"/>
    <w:rsid w:val="00163CFE"/>
    <w:rsid w:val="0016493D"/>
    <w:rsid w:val="00187DB7"/>
    <w:rsid w:val="001A345F"/>
    <w:rsid w:val="001A542F"/>
    <w:rsid w:val="00242061"/>
    <w:rsid w:val="00336625"/>
    <w:rsid w:val="003D5ECF"/>
    <w:rsid w:val="00403986"/>
    <w:rsid w:val="004212AF"/>
    <w:rsid w:val="00436814"/>
    <w:rsid w:val="00462FF9"/>
    <w:rsid w:val="004F3B8D"/>
    <w:rsid w:val="004F3F11"/>
    <w:rsid w:val="005171EB"/>
    <w:rsid w:val="005328DD"/>
    <w:rsid w:val="00546045"/>
    <w:rsid w:val="00571A3A"/>
    <w:rsid w:val="00583F40"/>
    <w:rsid w:val="00584F2D"/>
    <w:rsid w:val="005B0D60"/>
    <w:rsid w:val="005D5E5E"/>
    <w:rsid w:val="0061725D"/>
    <w:rsid w:val="00621E95"/>
    <w:rsid w:val="00623E6C"/>
    <w:rsid w:val="00645497"/>
    <w:rsid w:val="006546F2"/>
    <w:rsid w:val="006576F0"/>
    <w:rsid w:val="00705B00"/>
    <w:rsid w:val="00731EC0"/>
    <w:rsid w:val="00807512"/>
    <w:rsid w:val="00842AF9"/>
    <w:rsid w:val="00862B93"/>
    <w:rsid w:val="008746DE"/>
    <w:rsid w:val="008C6650"/>
    <w:rsid w:val="008E7606"/>
    <w:rsid w:val="00940626"/>
    <w:rsid w:val="00970C2D"/>
    <w:rsid w:val="00A00735"/>
    <w:rsid w:val="00AA058D"/>
    <w:rsid w:val="00AB234E"/>
    <w:rsid w:val="00AD10E4"/>
    <w:rsid w:val="00AD3E53"/>
    <w:rsid w:val="00AF1EBE"/>
    <w:rsid w:val="00B03D5E"/>
    <w:rsid w:val="00B139CA"/>
    <w:rsid w:val="00B54507"/>
    <w:rsid w:val="00B65BCA"/>
    <w:rsid w:val="00B91571"/>
    <w:rsid w:val="00C6146F"/>
    <w:rsid w:val="00C679DB"/>
    <w:rsid w:val="00CA0545"/>
    <w:rsid w:val="00CF47BF"/>
    <w:rsid w:val="00DA0C61"/>
    <w:rsid w:val="00DE6CCB"/>
    <w:rsid w:val="00DF00DD"/>
    <w:rsid w:val="00DF4C11"/>
    <w:rsid w:val="00E00B01"/>
    <w:rsid w:val="00E527C3"/>
    <w:rsid w:val="00E82E32"/>
    <w:rsid w:val="00E91809"/>
    <w:rsid w:val="00EE04D3"/>
    <w:rsid w:val="00F369DC"/>
    <w:rsid w:val="00F44C85"/>
    <w:rsid w:val="00F54B32"/>
    <w:rsid w:val="00FE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77989"/>
  <w15:chartTrackingRefBased/>
  <w15:docId w15:val="{9CFEB101-0C93-734E-9FF2-C9B02C94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8D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328D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rutnt">
    <w:name w:val="Table Grid"/>
    <w:basedOn w:val="Normaltabell"/>
    <w:uiPriority w:val="39"/>
    <w:rsid w:val="00532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328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328D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328DD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328DD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28DD"/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E4908"/>
    <w:rPr>
      <w:rFonts w:ascii="Times New Roman" w:eastAsia="Times New Roman" w:hAnsi="Times New Roman" w:cs="Times New Roman"/>
      <w:b/>
      <w:bCs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E4908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212A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212AF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212A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212AF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4212AF"/>
  </w:style>
  <w:style w:type="paragraph" w:styleId="Revision">
    <w:name w:val="Revision"/>
    <w:hidden/>
    <w:uiPriority w:val="99"/>
    <w:semiHidden/>
    <w:rsid w:val="003D5ECF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439</Words>
  <Characters>7630</Characters>
  <Application>Microsoft Office Word</Application>
  <DocSecurity>0</DocSecurity>
  <Lines>63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ndréll</dc:creator>
  <cp:keywords/>
  <dc:description/>
  <cp:lastModifiedBy>Cecilia Andréll</cp:lastModifiedBy>
  <cp:revision>16</cp:revision>
  <dcterms:created xsi:type="dcterms:W3CDTF">2020-09-02T08:02:00Z</dcterms:created>
  <dcterms:modified xsi:type="dcterms:W3CDTF">2020-12-02T20:45:00Z</dcterms:modified>
</cp:coreProperties>
</file>